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B565E" w14:textId="77777777" w:rsidR="00016B4C" w:rsidRPr="00C86126" w:rsidRDefault="00806FE6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napToGrid w:val="0"/>
          <w:color w:val="000000"/>
          <w:kern w:val="0"/>
          <w:sz w:val="36"/>
          <w:szCs w:val="36"/>
        </w:rPr>
      </w:pPr>
      <w:r w:rsidRPr="00C86126">
        <w:rPr>
          <w:rFonts w:ascii="Times New Roman" w:hAnsi="Times New Roman" w:cs="Times New Roman"/>
          <w:b/>
          <w:snapToGrid w:val="0"/>
          <w:color w:val="000000"/>
          <w:kern w:val="0"/>
          <w:sz w:val="36"/>
          <w:szCs w:val="36"/>
        </w:rPr>
        <w:t>Supplement materials</w:t>
      </w:r>
    </w:p>
    <w:p w14:paraId="254D2719" w14:textId="35765BD8" w:rsidR="00016B4C" w:rsidRPr="00A80F09" w:rsidRDefault="00806FE6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 xml:space="preserve">Table s1. </w:t>
      </w:r>
      <w:r w:rsidR="00202BA0"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>The clinical characteristics of healthy controls, active pulmonary TB patients and community acquired pneumonia (CAP) patients.</w:t>
      </w:r>
    </w:p>
    <w:tbl>
      <w:tblPr>
        <w:tblW w:w="8221" w:type="dxa"/>
        <w:tblInd w:w="93" w:type="dxa"/>
        <w:tblLook w:val="04A0" w:firstRow="1" w:lastRow="0" w:firstColumn="1" w:lastColumn="0" w:noHBand="0" w:noVBand="1"/>
      </w:tblPr>
      <w:tblGrid>
        <w:gridCol w:w="1769"/>
        <w:gridCol w:w="2244"/>
        <w:gridCol w:w="2188"/>
        <w:gridCol w:w="2020"/>
      </w:tblGrid>
      <w:tr w:rsidR="00202BA0" w:rsidRPr="00A80F09" w14:paraId="57C42233" w14:textId="77777777" w:rsidTr="00202BA0">
        <w:trPr>
          <w:trHeight w:val="517"/>
        </w:trPr>
        <w:tc>
          <w:tcPr>
            <w:tcW w:w="17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342BD" w14:textId="1253F593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42EAB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 (N=131)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2013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 (N=50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5D75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 (N=50)</w:t>
            </w:r>
          </w:p>
        </w:tc>
      </w:tr>
      <w:tr w:rsidR="00202BA0" w:rsidRPr="00A80F09" w14:paraId="7AE0D2E2" w14:textId="77777777" w:rsidTr="00202BA0">
        <w:trPr>
          <w:trHeight w:val="543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F06C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years</w:t>
            </w: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164F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(20.05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9B96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(10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686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5(16.65)</w:t>
            </w:r>
          </w:p>
        </w:tc>
      </w:tr>
      <w:tr w:rsidR="00202BA0" w:rsidRPr="00A80F09" w14:paraId="0A517F63" w14:textId="77777777" w:rsidTr="00202BA0">
        <w:trPr>
          <w:trHeight w:val="46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30FF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,n</w:t>
            </w:r>
            <w:proofErr w:type="spellEnd"/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7B15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34E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B689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2BA0" w:rsidRPr="00A80F09" w14:paraId="435ADFB5" w14:textId="77777777" w:rsidTr="00202BA0">
        <w:trPr>
          <w:trHeight w:val="46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5BB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CB0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A90A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BAF4" w14:textId="3A91119D" w:rsidR="00202BA0" w:rsidRPr="00A80F09" w:rsidRDefault="007002AD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202BA0"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02BA0" w:rsidRPr="00A80F09" w14:paraId="4737AACD" w14:textId="77777777" w:rsidTr="00202BA0">
        <w:trPr>
          <w:trHeight w:val="491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4FE05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1C26F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CF424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DE6D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</w:tbl>
    <w:p w14:paraId="44BDA53C" w14:textId="77777777" w:rsidR="00016B4C" w:rsidRPr="00A80F09" w:rsidRDefault="00016B4C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</w:rPr>
      </w:pPr>
    </w:p>
    <w:p w14:paraId="2C68C3A4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4A263E6C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383598E4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7B372CA1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0EB81979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47B5E989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28CCF78D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5A419A56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21CAC556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7B0143E3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</w:p>
    <w:p w14:paraId="62A9248D" w14:textId="4548FA44" w:rsidR="00016B4C" w:rsidRPr="00A80F09" w:rsidRDefault="00806FE6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 xml:space="preserve">Table </w:t>
      </w:r>
      <w:r w:rsidRPr="00A80F09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>s2</w:t>
      </w:r>
      <w:r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 xml:space="preserve">. </w:t>
      </w:r>
      <w:r w:rsidR="00202BA0"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>Primers used for detection of sRNA.</w:t>
      </w:r>
    </w:p>
    <w:tbl>
      <w:tblPr>
        <w:tblW w:w="131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8"/>
        <w:gridCol w:w="842"/>
        <w:gridCol w:w="10718"/>
      </w:tblGrid>
      <w:tr w:rsidR="00202BA0" w:rsidRPr="00A80F09" w14:paraId="16EA119C" w14:textId="77777777" w:rsidTr="009A7B12">
        <w:trPr>
          <w:trHeight w:val="847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5157F" w14:textId="3A00B7D5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69F4C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Primer(5'-3')</w:t>
            </w:r>
          </w:p>
        </w:tc>
      </w:tr>
      <w:tr w:rsidR="00202BA0" w:rsidRPr="00A80F09" w14:paraId="794D9915" w14:textId="77777777" w:rsidTr="009A7B12">
        <w:trPr>
          <w:trHeight w:val="76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24FD6" w14:textId="4F68BB2F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A</w:t>
            </w:r>
            <w:r w:rsidR="00247CB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  <w:sz w:val="22"/>
              </w:rPr>
              <w:t>S</w:t>
            </w: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d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D8721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5D447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color w:val="000000"/>
                <w:kern w:val="24"/>
                <w:sz w:val="22"/>
              </w:rPr>
              <w:t>CTTCGCCTCGAGGTAGTCAACC</w:t>
            </w:r>
          </w:p>
        </w:tc>
      </w:tr>
      <w:tr w:rsidR="00202BA0" w:rsidRPr="00A80F09" w14:paraId="15F10E59" w14:textId="77777777" w:rsidTr="009A7B12">
        <w:trPr>
          <w:trHeight w:val="7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6AD0C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966ED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E431A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color w:val="000000"/>
                <w:kern w:val="24"/>
                <w:sz w:val="22"/>
              </w:rPr>
              <w:t>ATAGAGGACGGAGTCGGTGA</w:t>
            </w:r>
          </w:p>
        </w:tc>
      </w:tr>
      <w:tr w:rsidR="00202BA0" w:rsidRPr="00A80F09" w14:paraId="05A9E083" w14:textId="77777777" w:rsidTr="009A7B12">
        <w:trPr>
          <w:trHeight w:val="7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024E7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49113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E79F7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color w:val="000000"/>
                <w:kern w:val="24"/>
                <w:sz w:val="22"/>
              </w:rPr>
              <w:t>AGAAACTTCGCCTCGAGGTA</w:t>
            </w:r>
          </w:p>
        </w:tc>
      </w:tr>
      <w:tr w:rsidR="00202BA0" w:rsidRPr="00A80F09" w14:paraId="2FCE7087" w14:textId="77777777" w:rsidTr="009A7B12">
        <w:trPr>
          <w:trHeight w:val="7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6A4A8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79B2C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8AE2A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color w:val="000000"/>
                <w:kern w:val="24"/>
                <w:sz w:val="22"/>
              </w:rPr>
              <w:t>GAAATAGTGGCCC</w:t>
            </w:r>
          </w:p>
        </w:tc>
      </w:tr>
      <w:tr w:rsidR="00202BA0" w:rsidRPr="00A80F09" w14:paraId="6110A8D8" w14:textId="77777777" w:rsidTr="009A7B12">
        <w:trPr>
          <w:trHeight w:val="7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FBAD8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MTBmiR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FB51A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38EF8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color w:val="000000"/>
                <w:kern w:val="24"/>
                <w:sz w:val="22"/>
              </w:rPr>
              <w:t>GTCGTATCCAGTGCAGGGTCCGAGGTATTCGCACTGGATACGACAGTTGA</w:t>
            </w:r>
          </w:p>
        </w:tc>
      </w:tr>
      <w:tr w:rsidR="00202BA0" w:rsidRPr="00A80F09" w14:paraId="51388E40" w14:textId="77777777" w:rsidTr="009A7B12">
        <w:trPr>
          <w:trHeight w:val="7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A3DC2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02CC6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24D9E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color w:val="000000"/>
                <w:kern w:val="24"/>
                <w:sz w:val="22"/>
              </w:rPr>
              <w:t>GTCGTATCCAGTGCAGGGT</w:t>
            </w:r>
          </w:p>
        </w:tc>
      </w:tr>
      <w:tr w:rsidR="00202BA0" w:rsidRPr="00A80F09" w14:paraId="60AAF481" w14:textId="77777777" w:rsidTr="009A7B12">
        <w:trPr>
          <w:trHeight w:val="7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5FDA7" w14:textId="77777777" w:rsidR="00202BA0" w:rsidRPr="00A80F09" w:rsidRDefault="00202BA0" w:rsidP="00A80F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09F53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CFAB7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color w:val="000000"/>
                <w:kern w:val="24"/>
                <w:sz w:val="22"/>
              </w:rPr>
              <w:t>AACAAGTGAGAGACTGCCGG</w:t>
            </w:r>
          </w:p>
        </w:tc>
      </w:tr>
      <w:tr w:rsidR="00202BA0" w:rsidRPr="00A80F09" w14:paraId="65BA0543" w14:textId="77777777" w:rsidTr="009A7B12">
        <w:trPr>
          <w:trHeight w:val="8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2D148" w14:textId="48993F65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37785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2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D0448" w14:textId="77777777" w:rsidR="00202BA0" w:rsidRPr="00A80F09" w:rsidRDefault="00202BA0" w:rsidP="00A80F0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80F09">
              <w:rPr>
                <w:rFonts w:ascii="Times New Roman" w:eastAsia="DengXian" w:hAnsi="Times New Roman" w:cs="Times New Roman"/>
                <w:color w:val="000000"/>
                <w:kern w:val="24"/>
                <w:sz w:val="22"/>
              </w:rPr>
              <w:t>GTCAACTGTCGTAT</w:t>
            </w:r>
          </w:p>
        </w:tc>
      </w:tr>
    </w:tbl>
    <w:p w14:paraId="2C58E0F8" w14:textId="77777777" w:rsidR="00202BA0" w:rsidRPr="00A80F09" w:rsidRDefault="00202BA0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DengXian" w:hAnsi="Times New Roman" w:cs="Times New Roman"/>
          <w:snapToGrid w:val="0"/>
          <w:color w:val="000000"/>
          <w:kern w:val="0"/>
          <w:sz w:val="24"/>
          <w:szCs w:val="24"/>
        </w:rPr>
      </w:pPr>
    </w:p>
    <w:p w14:paraId="1D3E1FDE" w14:textId="3471E1D9" w:rsidR="003D5A03" w:rsidRPr="00A80F09" w:rsidRDefault="003D5A03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</w:pPr>
      <w:r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 xml:space="preserve">Table </w:t>
      </w:r>
      <w:r w:rsidRPr="00A80F09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>s3</w:t>
      </w:r>
      <w:r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>. The raw C</w:t>
      </w:r>
      <w:r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vertAlign w:val="subscript"/>
        </w:rPr>
        <w:t>T</w:t>
      </w:r>
      <w:r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 xml:space="preserve"> of the </w:t>
      </w:r>
      <w:proofErr w:type="spellStart"/>
      <w:r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>qRT</w:t>
      </w:r>
      <w:proofErr w:type="spellEnd"/>
      <w:r w:rsidRPr="00A80F09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</w:rPr>
        <w:t>-PCR.</w:t>
      </w:r>
    </w:p>
    <w:tbl>
      <w:tblPr>
        <w:tblW w:w="13925" w:type="dxa"/>
        <w:tblInd w:w="93" w:type="dxa"/>
        <w:tblLook w:val="04A0" w:firstRow="1" w:lastRow="0" w:firstColumn="1" w:lastColumn="0" w:noHBand="0" w:noVBand="1"/>
      </w:tblPr>
      <w:tblGrid>
        <w:gridCol w:w="2643"/>
        <w:gridCol w:w="1369"/>
        <w:gridCol w:w="1370"/>
        <w:gridCol w:w="1370"/>
        <w:gridCol w:w="1016"/>
        <w:gridCol w:w="1016"/>
        <w:gridCol w:w="1016"/>
        <w:gridCol w:w="1427"/>
        <w:gridCol w:w="1427"/>
        <w:gridCol w:w="1427"/>
      </w:tblGrid>
      <w:tr w:rsidR="003D5A03" w:rsidRPr="003D5A03" w14:paraId="3B035F50" w14:textId="77777777" w:rsidTr="003D5A03">
        <w:trPr>
          <w:trHeight w:val="330"/>
        </w:trPr>
        <w:tc>
          <w:tcPr>
            <w:tcW w:w="2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5582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centration (</w:t>
            </w:r>
            <w:proofErr w:type="spellStart"/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mol</w:t>
            </w:r>
            <w:proofErr w:type="spellEnd"/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/ul)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4893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el-miR-39#1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FBE8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el-miR-39#2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1B836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el-miR-39#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F404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sdes#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15CB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sdes#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EC82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sdes#3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EFF2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BmiR-5#1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50404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BmiR-5#2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7AC8D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BmiR-5#3</w:t>
            </w:r>
          </w:p>
        </w:tc>
      </w:tr>
      <w:tr w:rsidR="003D5A03" w:rsidRPr="003D5A03" w14:paraId="42297C46" w14:textId="77777777" w:rsidTr="003D5A03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527D" w14:textId="77777777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-Template Contr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3164" w14:textId="3A21D770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B12" w14:textId="3F52C40C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109" w14:textId="6537CA76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5BC2" w14:textId="285F035C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41F" w14:textId="6010A8E0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3084" w14:textId="7A2B8C03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F6F8" w14:textId="73A74BD8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58B8" w14:textId="741587F0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667" w14:textId="790D06BC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5</w:t>
            </w:r>
          </w:p>
        </w:tc>
      </w:tr>
      <w:tr w:rsidR="003D5A03" w:rsidRPr="003D5A03" w14:paraId="292FA6A0" w14:textId="77777777" w:rsidTr="003D5A03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50D6" w14:textId="03C84094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FF8D" w14:textId="34621EFF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DF2" w14:textId="334BDD13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0224" w14:textId="006D03D6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0821" w14:textId="7138EBBA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A6CA" w14:textId="2FB8273F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7431" w14:textId="46C677AC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495B" w14:textId="46E9EEE1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B75" w14:textId="177E0F13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0891" w14:textId="5A14FD81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1</w:t>
            </w:r>
          </w:p>
        </w:tc>
      </w:tr>
      <w:tr w:rsidR="003D5A03" w:rsidRPr="003D5A03" w14:paraId="33349BB0" w14:textId="77777777" w:rsidTr="003D5A03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1D05" w14:textId="724E2124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1AF0" w14:textId="3A5A55C5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4606" w14:textId="36992B6D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300B" w14:textId="2D23CBAA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3FE" w14:textId="51491525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8AD9" w14:textId="7BBD04DA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7F2D" w14:textId="1D702C4A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9ABD" w14:textId="735FC78E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4A1B" w14:textId="3C778706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DAFA" w14:textId="5083D55C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3</w:t>
            </w:r>
          </w:p>
        </w:tc>
      </w:tr>
      <w:tr w:rsidR="003D5A03" w:rsidRPr="003D5A03" w14:paraId="4D6726CA" w14:textId="77777777" w:rsidTr="003D5A03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73E0" w14:textId="6C9CFEA4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00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00B" w14:textId="5DE1B9B6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74A0" w14:textId="379E56C1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F6EA" w14:textId="50730992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238" w14:textId="68430F9C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CE56" w14:textId="6FBAD140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A897" w14:textId="6CFA6E92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701D" w14:textId="5E70CDA6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D868" w14:textId="288E47D3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FC0" w14:textId="7566406B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9</w:t>
            </w:r>
          </w:p>
        </w:tc>
      </w:tr>
      <w:tr w:rsidR="003D5A03" w:rsidRPr="003D5A03" w14:paraId="47139F78" w14:textId="77777777" w:rsidTr="003D5A03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FC83" w14:textId="6EC22FBF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000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DB00" w14:textId="2AAE9B5D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553" w14:textId="078B04B2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4F15" w14:textId="7B3FE632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8883" w14:textId="5D6EFB95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BFB1" w14:textId="05B660DE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A252" w14:textId="40AEE10A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665" w14:textId="0FFC25E9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C08" w14:textId="574716FD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F27E" w14:textId="5D49BC5A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2</w:t>
            </w:r>
          </w:p>
        </w:tc>
      </w:tr>
      <w:tr w:rsidR="003D5A03" w:rsidRPr="003D5A03" w14:paraId="76740E06" w14:textId="77777777" w:rsidTr="003D5A03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9450" w14:textId="70CBBDBB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5A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00000.0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931B" w14:textId="533AA47F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7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76F0A" w14:textId="0BC575D4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BB29E" w14:textId="314609C1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2506" w14:textId="66F0EC61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937E9" w14:textId="43A93914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2D298" w14:textId="4DFF8710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C8BD" w14:textId="5EED3FA3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4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EB5A" w14:textId="4EAF2D5A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BCBB" w14:textId="316BA712" w:rsidR="003D5A03" w:rsidRPr="003D5A03" w:rsidRDefault="003D5A03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A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7</w:t>
            </w:r>
          </w:p>
        </w:tc>
      </w:tr>
    </w:tbl>
    <w:p w14:paraId="592FE3AC" w14:textId="77777777" w:rsidR="003D5A03" w:rsidRPr="00A80F09" w:rsidRDefault="003D5A03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DengXian" w:hAnsi="Times New Roman" w:cs="Times New Roman"/>
          <w:snapToGrid w:val="0"/>
          <w:color w:val="000000"/>
          <w:kern w:val="0"/>
          <w:sz w:val="24"/>
          <w:szCs w:val="24"/>
        </w:rPr>
      </w:pPr>
    </w:p>
    <w:tbl>
      <w:tblPr>
        <w:tblW w:w="1080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80F09" w:rsidRPr="00A80F09" w14:paraId="76DFFB7F" w14:textId="77777777" w:rsidTr="00A80F09">
        <w:trPr>
          <w:trHeight w:val="285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CF02" w14:textId="09F51B0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825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cel-miR-39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9B1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proofErr w:type="spellStart"/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ASdes</w:t>
            </w:r>
            <w:proofErr w:type="spellEnd"/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D13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MTBmiR-5</w:t>
            </w:r>
          </w:p>
        </w:tc>
      </w:tr>
      <w:tr w:rsidR="00A80F09" w:rsidRPr="00A80F09" w14:paraId="7633BFBA" w14:textId="77777777" w:rsidTr="00A80F0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27E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B0F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#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E5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286C" w14:textId="1B1BC6C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#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7FE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#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153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C2D5" w14:textId="13A64A5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#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2A8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#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BCB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05E06" w14:textId="6D7FABD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#3</w:t>
            </w:r>
          </w:p>
        </w:tc>
      </w:tr>
      <w:tr w:rsidR="00A80F09" w:rsidRPr="00A80F09" w14:paraId="2738DF90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419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9C0" w14:textId="55F08A6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69F4" w14:textId="07FAAB4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A01C" w14:textId="3688663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6B9" w14:textId="29C5BC5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71F" w14:textId="21D6710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F7C7" w14:textId="3ABBE2B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6D20" w14:textId="54F4EB3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AAD" w14:textId="52F0259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B7D2" w14:textId="61DF342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3</w:t>
            </w:r>
          </w:p>
        </w:tc>
      </w:tr>
      <w:tr w:rsidR="00A80F09" w:rsidRPr="00A80F09" w14:paraId="58F3802B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5CD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B9E3" w14:textId="4AE0804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1720" w14:textId="21A601E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26A" w14:textId="78A3DA2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638A" w14:textId="40F4DED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8677" w14:textId="0D159B5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5B33" w14:textId="10F481F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7072" w14:textId="0F2BA1A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2BE" w14:textId="17E535D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47E1" w14:textId="4F507A5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3</w:t>
            </w:r>
          </w:p>
        </w:tc>
      </w:tr>
      <w:tr w:rsidR="00A80F09" w:rsidRPr="00A80F09" w14:paraId="25D13F5E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CE0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FB24" w14:textId="5D7121C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7ACF" w14:textId="5829E3E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0BE0" w14:textId="5A17E9A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5E73" w14:textId="626ABCD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45F4" w14:textId="33DBB83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9C3A" w14:textId="0F37A2C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16D8" w14:textId="646B682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11AB" w14:textId="0786A5A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59C" w14:textId="538E1EE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4</w:t>
            </w:r>
          </w:p>
        </w:tc>
      </w:tr>
      <w:tr w:rsidR="00A80F09" w:rsidRPr="00A80F09" w14:paraId="3556C029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FF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AC2" w14:textId="0E44944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72E4" w14:textId="77FA4EF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7A6D" w14:textId="58B5849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B37D" w14:textId="46ACB41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10C" w14:textId="6A853C9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0CA4" w14:textId="1471E76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F420" w14:textId="70C690D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55E7" w14:textId="0CAF53B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5670" w14:textId="3D2B2B3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4</w:t>
            </w:r>
          </w:p>
        </w:tc>
      </w:tr>
      <w:tr w:rsidR="00A80F09" w:rsidRPr="00A80F09" w14:paraId="381D30AD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A49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DC9A" w14:textId="3C26668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FAD5" w14:textId="283818B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6CAA" w14:textId="0B181B5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5A79" w14:textId="36DE893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DF2" w14:textId="1241DE7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FC86" w14:textId="03FF4D0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71D5" w14:textId="743AACF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0FD" w14:textId="0A09FB5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F4FB" w14:textId="3BFAEA7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8</w:t>
            </w:r>
          </w:p>
        </w:tc>
      </w:tr>
      <w:tr w:rsidR="00A80F09" w:rsidRPr="00A80F09" w14:paraId="774DD9E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417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BCFD" w14:textId="24022FE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FD50" w14:textId="02F5564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EA3D" w14:textId="18FB26E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E985" w14:textId="7610283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7879" w14:textId="64E47F1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75AD" w14:textId="2CED0BA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3EC5" w14:textId="1CE494C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C00" w14:textId="082D70D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8D13" w14:textId="524E9EF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8</w:t>
            </w:r>
          </w:p>
        </w:tc>
      </w:tr>
      <w:tr w:rsidR="00A80F09" w:rsidRPr="00A80F09" w14:paraId="43FFC15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887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914" w14:textId="2D34CEF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B60E" w14:textId="5DF552F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087E" w14:textId="277BC6A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C452" w14:textId="528021F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474B" w14:textId="18A32CB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E95A" w14:textId="46F810B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B1F" w14:textId="35A7512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D9E" w14:textId="6EE1BA0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1991" w14:textId="64AAB5D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8</w:t>
            </w:r>
          </w:p>
        </w:tc>
      </w:tr>
      <w:tr w:rsidR="00A80F09" w:rsidRPr="00A80F09" w14:paraId="64832ABE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159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29F" w14:textId="040E2F4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B58C" w14:textId="2F397A0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A703" w14:textId="4B0B75A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DED4" w14:textId="11AE2F7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4274" w14:textId="6260866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5B5F" w14:textId="2C102B6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0F52" w14:textId="035CF08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564" w14:textId="1F84E93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B6B0" w14:textId="48F3282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8</w:t>
            </w:r>
          </w:p>
        </w:tc>
      </w:tr>
      <w:tr w:rsidR="00A80F09" w:rsidRPr="00A80F09" w14:paraId="2717F36B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ACB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CAD5" w14:textId="3358968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20A0" w14:textId="689430A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6C65" w14:textId="181C696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978" w14:textId="1504D80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2DEC" w14:textId="75E1750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B2D1" w14:textId="6553E64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DF9" w14:textId="5EB7514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F52" w14:textId="39B5A57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323" w14:textId="0899F1E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2</w:t>
            </w:r>
          </w:p>
        </w:tc>
      </w:tr>
      <w:tr w:rsidR="00A80F09" w:rsidRPr="00A80F09" w14:paraId="5CBDE15E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113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0714" w14:textId="14E196F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6887" w14:textId="2D6A359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C9DB" w14:textId="5E97895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7CA0" w14:textId="767DEA5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C418" w14:textId="5793C38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882" w14:textId="5ABFF2A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17B" w14:textId="10CD7CE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0813" w14:textId="363DDAF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2F5" w14:textId="7E06649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2</w:t>
            </w:r>
          </w:p>
        </w:tc>
      </w:tr>
      <w:tr w:rsidR="00A80F09" w:rsidRPr="00A80F09" w14:paraId="418FA3D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AE1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5A4" w14:textId="564EB2E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5CF5" w14:textId="24330A7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D775" w14:textId="55260F7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5CAC" w14:textId="302C089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2308" w14:textId="24528A2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A21A" w14:textId="0D8BF42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220" w14:textId="4D23710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802" w14:textId="63B353E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7B29" w14:textId="71A7DB7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1</w:t>
            </w:r>
          </w:p>
        </w:tc>
      </w:tr>
      <w:tr w:rsidR="00A80F09" w:rsidRPr="00A80F09" w14:paraId="7AC135A4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680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27EA" w14:textId="4F9BC77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2582" w14:textId="2640DD1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BC7A" w14:textId="216F0E5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5C68" w14:textId="3C867FB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B37" w14:textId="0EDE745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47FA" w14:textId="0721CD7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2A57" w14:textId="36D3962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AB8" w14:textId="6E35680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1C22" w14:textId="11E3F3E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1</w:t>
            </w:r>
          </w:p>
        </w:tc>
      </w:tr>
      <w:tr w:rsidR="00A80F09" w:rsidRPr="00A80F09" w14:paraId="33933C37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C6F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HC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E634" w14:textId="7110192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09E5" w14:textId="11A247F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6817" w14:textId="19AF6AD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249" w14:textId="79A2254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2BF" w14:textId="5C7CDB9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7644" w14:textId="3D016F7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D01E" w14:textId="7B1D53B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D854" w14:textId="2F214B2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E8A7" w14:textId="2B4CEF8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7</w:t>
            </w:r>
          </w:p>
        </w:tc>
      </w:tr>
      <w:tr w:rsidR="00A80F09" w:rsidRPr="00A80F09" w14:paraId="0B3D7E96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D2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1E31" w14:textId="418D2DF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B78" w14:textId="6029FBA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F0E0" w14:textId="45A73C9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A9C1" w14:textId="3BCC0BF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0590" w14:textId="1DF351B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44D9" w14:textId="1A932E5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302" w14:textId="1B660E1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5D30" w14:textId="353812B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BEC5" w14:textId="4333392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7</w:t>
            </w:r>
          </w:p>
        </w:tc>
      </w:tr>
      <w:tr w:rsidR="00A80F09" w:rsidRPr="00A80F09" w14:paraId="53DFA6DC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D1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CEA9" w14:textId="1F24168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24A7" w14:textId="4681544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ECCA" w14:textId="6A8BA8D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DE38" w14:textId="0ADA54D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E636" w14:textId="74F6AB0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4D42" w14:textId="360C185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93D2" w14:textId="090E918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DDFE" w14:textId="0EF2C72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391B" w14:textId="12CF29D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0</w:t>
            </w:r>
          </w:p>
        </w:tc>
      </w:tr>
      <w:tr w:rsidR="00A80F09" w:rsidRPr="00A80F09" w14:paraId="5AC4E2D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2E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364" w14:textId="3083FA1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1E6" w14:textId="521D080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7B5F" w14:textId="3ECB15E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A271" w14:textId="1013C1F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2A2" w14:textId="6105F1E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704B" w14:textId="3C1E39C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EF86" w14:textId="6E9C7C9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AE1" w14:textId="04645DC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95AC" w14:textId="196EB30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0</w:t>
            </w:r>
          </w:p>
        </w:tc>
      </w:tr>
      <w:tr w:rsidR="00A80F09" w:rsidRPr="00A80F09" w14:paraId="10C57A2B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450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832B" w14:textId="46D6C03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E4DB" w14:textId="3798484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667" w14:textId="6818DCB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606" w14:textId="1CD9844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E64" w14:textId="5FB33E3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6D8" w14:textId="7A66182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A141" w14:textId="39B939A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0AB6" w14:textId="11E693D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C89F" w14:textId="55C176F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6</w:t>
            </w:r>
          </w:p>
        </w:tc>
      </w:tr>
      <w:tr w:rsidR="00A80F09" w:rsidRPr="00A80F09" w14:paraId="4E71BBE9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879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2F4D" w14:textId="79FDCAD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8473" w14:textId="185C075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1AB3" w14:textId="1D91FE3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696" w14:textId="04D1DED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EFF" w14:textId="025DCE2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49EB" w14:textId="63BB241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8AD3" w14:textId="1D64190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7AF1" w14:textId="242081B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7BE4" w14:textId="0E1C824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6</w:t>
            </w:r>
          </w:p>
        </w:tc>
      </w:tr>
      <w:tr w:rsidR="00A80F09" w:rsidRPr="00A80F09" w14:paraId="4B9EE62C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AAA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3CFB" w14:textId="76BF886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623" w14:textId="2CDFEB3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519" w14:textId="254FB87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7564" w14:textId="7E6436A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7D7" w14:textId="659239F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BD21" w14:textId="35C70F6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75BB" w14:textId="30A6A54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3924" w14:textId="041E895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204" w14:textId="22881A4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5</w:t>
            </w:r>
          </w:p>
        </w:tc>
      </w:tr>
      <w:tr w:rsidR="00A80F09" w:rsidRPr="00A80F09" w14:paraId="3428130D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43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F026" w14:textId="5A644AA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2CD" w14:textId="5490484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49E0" w14:textId="3E3279D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E354" w14:textId="31789B4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5E6" w14:textId="7AE99D6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9DDC" w14:textId="6F4945F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01CD" w14:textId="690F3AF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D923" w14:textId="08556B1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C804" w14:textId="4FFA6A5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5</w:t>
            </w:r>
          </w:p>
        </w:tc>
      </w:tr>
      <w:tr w:rsidR="00A80F09" w:rsidRPr="00A80F09" w14:paraId="52E88E86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C2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D9C9" w14:textId="54CF21D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5C3" w14:textId="295112F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4CE" w14:textId="26513E8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59F2" w14:textId="15D7E49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5ADA" w14:textId="1668FC6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310A" w14:textId="54A8A25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304A" w14:textId="646894A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50B0" w14:textId="1B1CD67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468E" w14:textId="3C5B70D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3</w:t>
            </w:r>
          </w:p>
        </w:tc>
      </w:tr>
      <w:tr w:rsidR="00A80F09" w:rsidRPr="00A80F09" w14:paraId="022D054D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BD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BC5" w14:textId="1B05908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6E4C" w14:textId="3F862E0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941" w14:textId="19A0E27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60A" w14:textId="4C1BD45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9809" w14:textId="62AE6F9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7946" w14:textId="58FBC71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2A67" w14:textId="4E1202B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7F32" w14:textId="23FF114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978" w14:textId="0B45BE3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3</w:t>
            </w:r>
          </w:p>
        </w:tc>
      </w:tr>
      <w:tr w:rsidR="00A80F09" w:rsidRPr="00A80F09" w14:paraId="2373886B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133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1B2D" w14:textId="0D9FD28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C2D" w14:textId="475D1B0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E11F" w14:textId="59E2B10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33A3" w14:textId="68AE89C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BD3C" w14:textId="0AE8532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6DCA" w14:textId="0DCB2AC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CF69" w14:textId="4634064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DC63" w14:textId="54E2B02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BBBA" w14:textId="178CD5D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7</w:t>
            </w:r>
          </w:p>
        </w:tc>
      </w:tr>
      <w:tr w:rsidR="00A80F09" w:rsidRPr="00A80F09" w14:paraId="06E85342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2D0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AD00" w14:textId="10F51EE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C712" w14:textId="26AF76C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D0DC" w14:textId="346CC1F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6128" w14:textId="4B598BA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488B" w14:textId="4550441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F6DB" w14:textId="3351E55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FADC" w14:textId="67D7845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B8D1" w14:textId="51FD83C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FD2C" w14:textId="05B558A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7</w:t>
            </w:r>
          </w:p>
        </w:tc>
      </w:tr>
      <w:tr w:rsidR="00A80F09" w:rsidRPr="00A80F09" w14:paraId="4D6C17CD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CF6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DC96" w14:textId="19163BE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53D" w14:textId="0505133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61B1" w14:textId="2EBE057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98CC" w14:textId="4AE43E5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740" w14:textId="313915A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847B" w14:textId="75FFA2E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418B" w14:textId="6B190A2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49AF" w14:textId="3AA64CD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6C3" w14:textId="18DF68A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9</w:t>
            </w:r>
          </w:p>
        </w:tc>
      </w:tr>
      <w:tr w:rsidR="00A80F09" w:rsidRPr="00A80F09" w14:paraId="1A06E2B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FFD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7CB" w14:textId="4DBF2C4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1BAE" w14:textId="3A13916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C040" w14:textId="1BBE6AA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0927" w14:textId="730D2AC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F5F5" w14:textId="5B3000E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A6AC" w14:textId="5B9F25C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F943" w14:textId="03796CA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504" w14:textId="644949C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36F3" w14:textId="6AA1648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9</w:t>
            </w:r>
          </w:p>
        </w:tc>
      </w:tr>
      <w:tr w:rsidR="00A80F09" w:rsidRPr="00A80F09" w14:paraId="6AE86639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698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8B8F" w14:textId="4C9BC46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97D0" w14:textId="0ECA5FF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623" w14:textId="04D0313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6A08" w14:textId="41FCE47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7E6A" w14:textId="1DD4BE9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6340" w14:textId="05A12E4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77AD" w14:textId="137A32B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F121" w14:textId="51F7674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4B30" w14:textId="1B42B4E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4</w:t>
            </w:r>
          </w:p>
        </w:tc>
      </w:tr>
      <w:tr w:rsidR="00A80F09" w:rsidRPr="00A80F09" w14:paraId="2657D23B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873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2EA" w14:textId="69223FF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E291" w14:textId="61FD600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A10" w14:textId="50595F8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12EE" w14:textId="0FB1C0D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1A5D" w14:textId="313FBDF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CD2" w14:textId="7566851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38BA" w14:textId="790D9D1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BC1" w14:textId="1A4FBF3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68F9" w14:textId="006673D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4</w:t>
            </w:r>
          </w:p>
        </w:tc>
      </w:tr>
      <w:tr w:rsidR="00A80F09" w:rsidRPr="00A80F09" w14:paraId="7EBA124D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D6A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DD58" w14:textId="757621E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04E" w14:textId="4FFF298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A0D0" w14:textId="0AE9184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3968" w14:textId="2B56304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2F90" w14:textId="248688E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668D" w14:textId="583FDF5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14BF" w14:textId="2567CE0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863" w14:textId="1A575F4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E153" w14:textId="24EDCE0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4</w:t>
            </w:r>
          </w:p>
        </w:tc>
      </w:tr>
      <w:tr w:rsidR="00A80F09" w:rsidRPr="00A80F09" w14:paraId="799B537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1C6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05DE" w14:textId="5205A9B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FD0D" w14:textId="3E4D0D7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A8AC" w14:textId="2D0AD10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BD3B" w14:textId="1302770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45BE" w14:textId="609D0DD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6489" w14:textId="0428400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C5CC" w14:textId="172D275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D76A" w14:textId="3A4BAD9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A8BD" w14:textId="044F6A6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4</w:t>
            </w:r>
          </w:p>
        </w:tc>
      </w:tr>
      <w:tr w:rsidR="00A80F09" w:rsidRPr="00A80F09" w14:paraId="6176FDBA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0EC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1A4A" w14:textId="75B19E2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85B7" w14:textId="3A0D028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887C" w14:textId="2025DB8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D011" w14:textId="676329D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FFE9" w14:textId="6248597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3821" w14:textId="0C9C436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373" w14:textId="61D3A4B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EE55" w14:textId="0F62941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20E0" w14:textId="53D8E6A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7</w:t>
            </w:r>
          </w:p>
        </w:tc>
      </w:tr>
      <w:tr w:rsidR="00A80F09" w:rsidRPr="00A80F09" w14:paraId="6544EA3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5E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81BD" w14:textId="4314EDB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072D" w14:textId="14F0013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92F" w14:textId="566B40E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AFC4" w14:textId="6BA5679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4D1" w14:textId="4383A98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BC2" w14:textId="2D0B773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A668" w14:textId="2BE8296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B0F5" w14:textId="048A354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844A" w14:textId="4529E5B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7</w:t>
            </w:r>
          </w:p>
        </w:tc>
      </w:tr>
      <w:tr w:rsidR="00A80F09" w:rsidRPr="00A80F09" w14:paraId="75FE2A2B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35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E925" w14:textId="735E74E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1A04" w14:textId="09B85A9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E2BF" w14:textId="007889C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8451" w14:textId="2B4999B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E37A" w14:textId="419ACAD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A72C" w14:textId="6A64526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1362" w14:textId="25BA868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6C9F" w14:textId="7FC695B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D753" w14:textId="006B918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0</w:t>
            </w:r>
          </w:p>
        </w:tc>
      </w:tr>
      <w:tr w:rsidR="00A80F09" w:rsidRPr="00A80F09" w14:paraId="1B11C0E7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B7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B598" w14:textId="39BB03D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819A" w14:textId="568E5AF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D4AD" w14:textId="2E44AC9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C1B3" w14:textId="1B9D13A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A321" w14:textId="7408243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FE2F" w14:textId="776157E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18B6" w14:textId="6C76D6C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A41B" w14:textId="261A1BE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D2B" w14:textId="52AD731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0</w:t>
            </w:r>
          </w:p>
        </w:tc>
      </w:tr>
      <w:tr w:rsidR="00A80F09" w:rsidRPr="00A80F09" w14:paraId="5A805C7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0F1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0560" w14:textId="6326059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F391" w14:textId="44B134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449" w14:textId="5D36A56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10B6" w14:textId="14752B8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169" w14:textId="6E13A73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665" w14:textId="0302ECA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4F2" w14:textId="223CBBE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8319" w14:textId="0F003C9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5875" w14:textId="17226BB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6</w:t>
            </w:r>
          </w:p>
        </w:tc>
      </w:tr>
      <w:tr w:rsidR="00A80F09" w:rsidRPr="00A80F09" w14:paraId="1E82CEF5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00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8E8" w14:textId="1E8C128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84FF" w14:textId="7EB0330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06E0" w14:textId="48A1F61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89DB" w14:textId="086AE83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5F2A" w14:textId="085C26C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878" w14:textId="5247959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F81B" w14:textId="1F43067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0EF5" w14:textId="695BF50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9D1B" w14:textId="07D4A3D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6</w:t>
            </w:r>
          </w:p>
        </w:tc>
      </w:tr>
      <w:tr w:rsidR="00A80F09" w:rsidRPr="00A80F09" w14:paraId="64D7909D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3EA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8376" w14:textId="039DC70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0F13" w14:textId="56E8DDD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122" w14:textId="3E933E7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3F42" w14:textId="31D078B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B532" w14:textId="25B4706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07F" w14:textId="164A054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02D" w14:textId="30B93C0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2899" w14:textId="4D418E9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3ECA" w14:textId="67084F2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1</w:t>
            </w:r>
          </w:p>
        </w:tc>
      </w:tr>
      <w:tr w:rsidR="00A80F09" w:rsidRPr="00A80F09" w14:paraId="6F372535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D0F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9BB3" w14:textId="44D2A27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D5F5" w14:textId="5FB00B7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C6C3" w14:textId="7FB3E82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781" w14:textId="33DF2FC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056" w14:textId="143819D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903A" w14:textId="47442A5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EADE" w14:textId="1D183DC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32C6" w14:textId="460667F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8D9A" w14:textId="7ECF277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1</w:t>
            </w:r>
          </w:p>
        </w:tc>
      </w:tr>
      <w:tr w:rsidR="00A80F09" w:rsidRPr="00A80F09" w14:paraId="4B58AA37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16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HC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610" w14:textId="6C2953D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124" w14:textId="08837DD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6F1" w14:textId="377F3CE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4C41" w14:textId="275052A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601" w14:textId="4F80416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66B" w14:textId="065A4A7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73C" w14:textId="50E676B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83C3" w14:textId="3466188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6F2" w14:textId="4BC729F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2</w:t>
            </w:r>
          </w:p>
        </w:tc>
      </w:tr>
      <w:tr w:rsidR="00A80F09" w:rsidRPr="00A80F09" w14:paraId="225C075A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D3D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950" w14:textId="32A2A4E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8580" w14:textId="249E060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7C7B" w14:textId="5D59B33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53A0" w14:textId="553C8D0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BE8" w14:textId="0EFA6BA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166" w14:textId="37FFDA8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CFC8" w14:textId="6D6F3B1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21AC" w14:textId="5F3BD21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7A41" w14:textId="14F71D9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2</w:t>
            </w:r>
          </w:p>
        </w:tc>
      </w:tr>
      <w:tr w:rsidR="00A80F09" w:rsidRPr="00A80F09" w14:paraId="1D8D17A2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C53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753" w14:textId="6735DE0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6BC5" w14:textId="1894702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3EB5" w14:textId="119FD42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6CF0" w14:textId="3B99937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FC18" w14:textId="0DB9F1E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F471" w14:textId="3182DA7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714" w14:textId="0403675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26EA" w14:textId="119F335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A105" w14:textId="238265A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2</w:t>
            </w:r>
          </w:p>
        </w:tc>
      </w:tr>
      <w:tr w:rsidR="00A80F09" w:rsidRPr="00A80F09" w14:paraId="1F431FAF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5B0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F5B" w14:textId="5C83977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FF84" w14:textId="3F5635C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55BA" w14:textId="6959D7B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9432" w14:textId="36B4E80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A8E" w14:textId="553589D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963" w14:textId="01F5D34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46D3" w14:textId="4EB6F9E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C9CB" w14:textId="5C9EB63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52FA" w14:textId="4FC23B6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2</w:t>
            </w:r>
          </w:p>
        </w:tc>
      </w:tr>
      <w:tr w:rsidR="00A80F09" w:rsidRPr="00A80F09" w14:paraId="460C5DF5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E6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73D" w14:textId="696D677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C67D" w14:textId="2527D91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6F77" w14:textId="04BF0C9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211" w14:textId="3051AA4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A6FD" w14:textId="47FF62C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1652" w14:textId="2B7E44F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C88" w14:textId="2628803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77F4" w14:textId="7ACA7DB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0B8" w14:textId="4545ABD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9</w:t>
            </w:r>
          </w:p>
        </w:tc>
      </w:tr>
      <w:tr w:rsidR="00A80F09" w:rsidRPr="00A80F09" w14:paraId="1AC1CBE9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550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8D6B" w14:textId="1CDF747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1677" w14:textId="4384972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FD8" w14:textId="50A7B8C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B86E" w14:textId="4D680BD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7F6" w14:textId="2B9C4D9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4474" w14:textId="2659830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F90B" w14:textId="53058AD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1236" w14:textId="16AB993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54CC" w14:textId="5021C7A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9</w:t>
            </w:r>
          </w:p>
        </w:tc>
      </w:tr>
      <w:tr w:rsidR="00A80F09" w:rsidRPr="00A80F09" w14:paraId="4FFD30BC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6D2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6443" w14:textId="3AF4D7A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11D1" w14:textId="5E025C9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5099" w14:textId="1BA7D44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6F9" w14:textId="1088123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DCAE" w14:textId="4F30BBE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154" w14:textId="1BA6400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EF7D" w14:textId="53F3FB1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5A7" w14:textId="51F5001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229F" w14:textId="3F12596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1</w:t>
            </w:r>
          </w:p>
        </w:tc>
      </w:tr>
      <w:tr w:rsidR="00A80F09" w:rsidRPr="00A80F09" w14:paraId="52605DCA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899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4CC4" w14:textId="3DFCFB2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B0EE" w14:textId="2D3C7B4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5701" w14:textId="0452711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9236" w14:textId="69CA5E5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FB15" w14:textId="1391422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9D2" w14:textId="46A3041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B49" w14:textId="76E0DC3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FBDF" w14:textId="2B6D1F7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7760" w14:textId="145D113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1</w:t>
            </w:r>
          </w:p>
        </w:tc>
      </w:tr>
      <w:tr w:rsidR="00A80F09" w:rsidRPr="00A80F09" w14:paraId="333E9544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E5E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8864" w14:textId="516B386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2405" w14:textId="195FF98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966E" w14:textId="11F45A4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BFCB" w14:textId="663926E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B3AD" w14:textId="399600C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C11A" w14:textId="4AA78C4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C055" w14:textId="18BC96E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7E6E" w14:textId="15F59DA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E0D" w14:textId="0AAD7D3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1</w:t>
            </w:r>
          </w:p>
        </w:tc>
      </w:tr>
      <w:tr w:rsidR="00A80F09" w:rsidRPr="00A80F09" w14:paraId="5925BE8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28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54AF" w14:textId="3CAA4CC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B922" w14:textId="6C5029E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2BFD" w14:textId="5A65A62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4C32" w14:textId="08A397B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F859" w14:textId="06FFD26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548A" w14:textId="1F3840A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C51" w14:textId="4C14B16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F362" w14:textId="50E60CB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5EB" w14:textId="2481A11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1</w:t>
            </w:r>
          </w:p>
        </w:tc>
      </w:tr>
      <w:tr w:rsidR="00A80F09" w:rsidRPr="00A80F09" w14:paraId="19576C96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354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AE07" w14:textId="1C0DD17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2155" w14:textId="5928869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4BD" w14:textId="02C0EF1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7C9A" w14:textId="3EA1AFE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06E5" w14:textId="5BE5391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6F0E" w14:textId="03CCC70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738D" w14:textId="61FB576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F803" w14:textId="0255667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5471" w14:textId="214968E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4</w:t>
            </w:r>
          </w:p>
        </w:tc>
      </w:tr>
      <w:tr w:rsidR="00A80F09" w:rsidRPr="00A80F09" w14:paraId="6FA2B981" w14:textId="77777777" w:rsidTr="00A80F0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81C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C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37A4" w14:textId="184964A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861D4" w14:textId="52A7D84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ADEC" w14:textId="0C21D63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2182" w14:textId="0922F5F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4BD9" w14:textId="1D41AD6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9295" w14:textId="7BA5877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6344C" w14:textId="184A5AD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11D1A" w14:textId="778B9A9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51F4" w14:textId="41B633F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4</w:t>
            </w:r>
          </w:p>
        </w:tc>
      </w:tr>
    </w:tbl>
    <w:p w14:paraId="5D4AEFF1" w14:textId="77777777" w:rsidR="003D5A03" w:rsidRPr="00A80F09" w:rsidRDefault="003D5A03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DengXian" w:hAnsi="Times New Roman" w:cs="Times New Roman"/>
          <w:snapToGrid w:val="0"/>
          <w:color w:val="000000"/>
          <w:kern w:val="0"/>
          <w:sz w:val="24"/>
          <w:szCs w:val="24"/>
        </w:rPr>
      </w:pPr>
    </w:p>
    <w:tbl>
      <w:tblPr>
        <w:tblW w:w="1080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80F09" w:rsidRPr="00A80F09" w14:paraId="3876F3D2" w14:textId="77777777" w:rsidTr="00A80F09">
        <w:trPr>
          <w:trHeight w:val="285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877F" w14:textId="05F4BC3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FB8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cel-miR-39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B6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proofErr w:type="spellStart"/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ASdes</w:t>
            </w:r>
            <w:proofErr w:type="spellEnd"/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6DF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MTBmiR-5</w:t>
            </w:r>
          </w:p>
        </w:tc>
      </w:tr>
      <w:tr w:rsidR="00A80F09" w:rsidRPr="00A80F09" w14:paraId="39C1F974" w14:textId="77777777" w:rsidTr="00A80F0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926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A44E" w14:textId="18E62F6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#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BEA9F" w14:textId="51B5419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CEF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#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5EDE6" w14:textId="31A1CFB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#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3B31" w14:textId="27A9759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87D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#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100F" w14:textId="2B1210B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#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D7D5" w14:textId="6F17AF3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CBB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#3</w:t>
            </w:r>
          </w:p>
        </w:tc>
      </w:tr>
      <w:tr w:rsidR="00A80F09" w:rsidRPr="00A80F09" w14:paraId="269638F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9AC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523" w14:textId="7AA9CB6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614F" w14:textId="5EED73B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0C7C" w14:textId="567CA44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364" w14:textId="06B6C9C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C513" w14:textId="2D67A18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309" w14:textId="7BAD51E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35C1" w14:textId="432CB15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261F" w14:textId="249B172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5A84" w14:textId="6CD47C9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7</w:t>
            </w:r>
          </w:p>
        </w:tc>
      </w:tr>
      <w:tr w:rsidR="00A80F09" w:rsidRPr="00A80F09" w14:paraId="028C2CF2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52B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2167" w14:textId="2EBBF6D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4E0E" w14:textId="7BF924B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1633" w14:textId="20026A6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7554" w14:textId="17B9D1A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CE5D" w14:textId="4EACEFC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9E20" w14:textId="5B766AC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1163" w14:textId="68EBE9F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BB0" w14:textId="3D7BFBC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5AC" w14:textId="5877DB7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7</w:t>
            </w:r>
          </w:p>
        </w:tc>
      </w:tr>
      <w:tr w:rsidR="00A80F09" w:rsidRPr="00A80F09" w14:paraId="0C376AFD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020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9BC9" w14:textId="092B1E9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3A13" w14:textId="5641C08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C64" w14:textId="3383D8E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8BB" w14:textId="6425ECC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D97" w14:textId="1DF9E26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169" w14:textId="166FDEF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F4E5" w14:textId="5CC9772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B04E" w14:textId="37EC1F2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AC9B" w14:textId="7874FAA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7</w:t>
            </w:r>
          </w:p>
        </w:tc>
      </w:tr>
      <w:tr w:rsidR="00A80F09" w:rsidRPr="00A80F09" w14:paraId="5B55A47B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39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9EF2" w14:textId="3AC0DBC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7C6" w14:textId="13BCCFA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00B3" w14:textId="4D7698B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AE97" w14:textId="59CCE7D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F59" w14:textId="24E7E52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B0AA" w14:textId="6F4EB0C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409B" w14:textId="38E1AC0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1B6D" w14:textId="449220B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960" w14:textId="34FD52C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7</w:t>
            </w:r>
          </w:p>
        </w:tc>
      </w:tr>
      <w:tr w:rsidR="00A80F09" w:rsidRPr="00A80F09" w14:paraId="388E00D0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DF2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6DD3" w14:textId="755DC81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A55" w14:textId="29D27A8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112F" w14:textId="0AB3EBF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DE6" w14:textId="336FD81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AFC" w14:textId="64C1CC2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E1A" w14:textId="79C1362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859D" w14:textId="04465A8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AFC7" w14:textId="1A0C562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3AB" w14:textId="6651A68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4</w:t>
            </w:r>
          </w:p>
        </w:tc>
      </w:tr>
      <w:tr w:rsidR="00A80F09" w:rsidRPr="00A80F09" w14:paraId="4B54B645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F4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183E" w14:textId="656D6D4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000" w14:textId="3205B1B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62CD" w14:textId="1F7F24B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FAF0" w14:textId="6BB0C15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7FF6" w14:textId="76F63BA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D1BE" w14:textId="5F5AC0F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38A" w14:textId="37AAB5F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43D7" w14:textId="2B1317C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7FB8" w14:textId="1683E15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4</w:t>
            </w:r>
          </w:p>
        </w:tc>
      </w:tr>
      <w:tr w:rsidR="00A80F09" w:rsidRPr="00A80F09" w14:paraId="455EB52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BA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95F7" w14:textId="5C69B63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1A72" w14:textId="5E7FC7A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489A" w14:textId="671C091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16D5" w14:textId="3994CD7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CFE1" w14:textId="1C9BCEA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D728" w14:textId="20530CB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1370" w14:textId="2D1BCFF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9DE8" w14:textId="1F0586B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AE8A" w14:textId="320D70A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0</w:t>
            </w:r>
          </w:p>
        </w:tc>
      </w:tr>
      <w:tr w:rsidR="00A80F09" w:rsidRPr="00A80F09" w14:paraId="1C7ED7EE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9A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BB49" w14:textId="48A842B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8189" w14:textId="7A13295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071" w14:textId="4C269CF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D9A4" w14:textId="005FA06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3335" w14:textId="6F990A2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4ECB" w14:textId="5D281EC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A14" w14:textId="673112C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8687" w14:textId="60A94FE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CD39" w14:textId="5A6A357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0</w:t>
            </w:r>
          </w:p>
        </w:tc>
      </w:tr>
      <w:tr w:rsidR="00A80F09" w:rsidRPr="00A80F09" w14:paraId="38D7E9CA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7F3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D600" w14:textId="37910D9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7021" w14:textId="52C21B2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953" w14:textId="7B98E98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45A1" w14:textId="3443E6F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F56" w14:textId="2C0156F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E4A9" w14:textId="4A733B5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E6A2" w14:textId="41B970F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A61" w14:textId="022FC28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F9CD" w14:textId="7D47304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9</w:t>
            </w:r>
          </w:p>
        </w:tc>
      </w:tr>
      <w:tr w:rsidR="00A80F09" w:rsidRPr="00A80F09" w14:paraId="427CEB10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CB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61C4" w14:textId="2F13EF3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7045" w14:textId="2ACCA5B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FFA0" w14:textId="07FF033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100" w14:textId="5D2A969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E212" w14:textId="45DF06C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D29" w14:textId="1812D7E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8199" w14:textId="25F299A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8ACC" w14:textId="66FE885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123" w14:textId="4DC1738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9</w:t>
            </w:r>
          </w:p>
        </w:tc>
      </w:tr>
      <w:tr w:rsidR="00A80F09" w:rsidRPr="00A80F09" w14:paraId="5F197F24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AC5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6AC" w14:textId="117A00E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AFE" w14:textId="10813EE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21F8" w14:textId="4956614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FA92" w14:textId="11DFDB2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58F5" w14:textId="53E8587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5F08" w14:textId="1397990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A04E" w14:textId="39D5ED9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A77B" w14:textId="5F09A4F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D6AE" w14:textId="100A2DB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4</w:t>
            </w:r>
          </w:p>
        </w:tc>
      </w:tr>
      <w:tr w:rsidR="00A80F09" w:rsidRPr="00A80F09" w14:paraId="2D6CD4FB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6F2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CAP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0F26" w14:textId="718774E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241C" w14:textId="749BC19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10F4" w14:textId="165DABD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1EC3" w14:textId="2295708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C235" w14:textId="5A0AD1B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3AE7" w14:textId="6C1B6DA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8CFA" w14:textId="734AB79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4396" w14:textId="147336B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992" w14:textId="2305D56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4</w:t>
            </w:r>
          </w:p>
        </w:tc>
      </w:tr>
      <w:tr w:rsidR="00A80F09" w:rsidRPr="00A80F09" w14:paraId="1010A92D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AD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2CA" w14:textId="31D7C31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A33" w14:textId="3D64A69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A6EB" w14:textId="5958E3F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70E5" w14:textId="422F9D5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CDC4" w14:textId="37B47F3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CA77" w14:textId="2281C5B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3795" w14:textId="678BAC3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2EBE" w14:textId="7459A70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D9CF" w14:textId="2E6A49A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1</w:t>
            </w:r>
          </w:p>
        </w:tc>
      </w:tr>
      <w:tr w:rsidR="00A80F09" w:rsidRPr="00A80F09" w14:paraId="1575A7CC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E80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5094" w14:textId="3E97904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2265" w14:textId="57862DF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45C" w14:textId="519E051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14D4" w14:textId="3637261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6D4" w14:textId="7CBC2FA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1660" w14:textId="5A7D96A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608" w14:textId="1F085A5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5CA0" w14:textId="1E7F33E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70D" w14:textId="10F7969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1</w:t>
            </w:r>
          </w:p>
        </w:tc>
      </w:tr>
      <w:tr w:rsidR="00A80F09" w:rsidRPr="00A80F09" w14:paraId="3C451689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7D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2B4C" w14:textId="0557E42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CB71" w14:textId="17D7D3A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76CE" w14:textId="4DE0803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4FD" w14:textId="38A2CAA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43D2" w14:textId="5845C70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4D2" w14:textId="07F2422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BB5" w14:textId="73DF778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C7E" w14:textId="5EF94ED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4A2A" w14:textId="1D5224A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0</w:t>
            </w:r>
          </w:p>
        </w:tc>
      </w:tr>
      <w:tr w:rsidR="00A80F09" w:rsidRPr="00A80F09" w14:paraId="26CAD135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81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4247" w14:textId="735534B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6D4A" w14:textId="26D4621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A55F" w14:textId="3CC2FD5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0029" w14:textId="1F7CEFC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5C9" w14:textId="17079FF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F09" w14:textId="1A90146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9CE5" w14:textId="246AA4A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C1C0" w14:textId="2A3C801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44F" w14:textId="6E0A431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0</w:t>
            </w:r>
          </w:p>
        </w:tc>
      </w:tr>
      <w:tr w:rsidR="00A80F09" w:rsidRPr="00A80F09" w14:paraId="4823057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52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770" w14:textId="1ABC188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DFC" w14:textId="3D04D63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5C2A" w14:textId="7D9AF58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2E7" w14:textId="3CC9944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D1DE" w14:textId="1C49709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C90" w14:textId="4870DE5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5760" w14:textId="2D0EA41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C967" w14:textId="25BAFE0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51DB" w14:textId="11B0E27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7</w:t>
            </w:r>
          </w:p>
        </w:tc>
      </w:tr>
      <w:tr w:rsidR="00A80F09" w:rsidRPr="00A80F09" w14:paraId="2D964E3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37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CA0" w14:textId="49EC830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24B" w14:textId="116AE22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829E" w14:textId="4C71F63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CC66" w14:textId="4B004B5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5F90" w14:textId="65581A6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07A" w14:textId="7FF8F52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5802" w14:textId="0CE17A9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F67B" w14:textId="4128A6C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978A" w14:textId="4F931BC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7</w:t>
            </w:r>
          </w:p>
        </w:tc>
      </w:tr>
      <w:tr w:rsidR="00A80F09" w:rsidRPr="00A80F09" w14:paraId="68101FA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7FF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83AB" w14:textId="599D61F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A4C" w14:textId="05C3C47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41C5" w14:textId="4255594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0C71" w14:textId="5F4FEF2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17C6" w14:textId="1895D77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0722" w14:textId="47781AE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751A" w14:textId="65AD7AA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2070" w14:textId="4B47CF0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928" w14:textId="1CDE48B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6</w:t>
            </w:r>
          </w:p>
        </w:tc>
      </w:tr>
      <w:tr w:rsidR="00A80F09" w:rsidRPr="00A80F09" w14:paraId="3E049E06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5ED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9D79" w14:textId="1699448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0159" w14:textId="10E73FB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9DBC" w14:textId="12844AA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E613" w14:textId="783126E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4A42" w14:textId="10AE999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9A46" w14:textId="1547847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02A" w14:textId="73B067D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B911" w14:textId="518CBB4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3AE" w14:textId="1EF9B61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6</w:t>
            </w:r>
          </w:p>
        </w:tc>
      </w:tr>
      <w:tr w:rsidR="00A80F09" w:rsidRPr="00A80F09" w14:paraId="37EEDD1C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E6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839" w14:textId="6CCA55C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C3D" w14:textId="2949CEE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1D3" w14:textId="0F93F18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A9F" w14:textId="39A6827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5FFA" w14:textId="43E7092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C7F9" w14:textId="11582BA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603E" w14:textId="7E8EE4B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FA9F" w14:textId="4AE8BB1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645" w14:textId="5D5E11D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3</w:t>
            </w:r>
          </w:p>
        </w:tc>
      </w:tr>
      <w:tr w:rsidR="00A80F09" w:rsidRPr="00A80F09" w14:paraId="1A282345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3F0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EBA8" w14:textId="7CDF063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5144" w14:textId="12FE9D7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13F" w14:textId="4CEC83B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6C08" w14:textId="28863CB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4932" w14:textId="40D39FD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849" w14:textId="11A76B1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292E" w14:textId="5EC3705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08C" w14:textId="0AB8F16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97D9" w14:textId="7410C5D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3</w:t>
            </w:r>
          </w:p>
        </w:tc>
      </w:tr>
      <w:tr w:rsidR="00A80F09" w:rsidRPr="00A80F09" w14:paraId="6AC7735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D3D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239D" w14:textId="4281C9E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0F56" w14:textId="082A863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CCB" w14:textId="626CD9A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8436" w14:textId="04E5DEE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FBDC" w14:textId="01A5804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482" w14:textId="4537631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C40C" w14:textId="78E1126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CB82" w14:textId="6D8C667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418C" w14:textId="3E44BE8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6</w:t>
            </w:r>
          </w:p>
        </w:tc>
      </w:tr>
      <w:tr w:rsidR="00A80F09" w:rsidRPr="00A80F09" w14:paraId="44E8745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EED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1303" w14:textId="6E4DF0E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308F" w14:textId="3F206A3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46A" w14:textId="5996DF8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37E0" w14:textId="0C0AE07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F78" w14:textId="1852109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694B" w14:textId="1F5274A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EE7" w14:textId="3950F1D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006E" w14:textId="7159DB0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2B63" w14:textId="1F33ADC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6</w:t>
            </w:r>
          </w:p>
        </w:tc>
      </w:tr>
      <w:tr w:rsidR="00A80F09" w:rsidRPr="00A80F09" w14:paraId="4AD40513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5B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DD7" w14:textId="1C9E5AE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B36" w14:textId="021103F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2BE" w14:textId="61D1E43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1D7" w14:textId="4C2DB2E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27C0" w14:textId="1035485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0C7" w14:textId="67253E8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DCB1" w14:textId="1ADD4DE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4971" w14:textId="3701CCD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5767" w14:textId="5B1B2F1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</w:tr>
      <w:tr w:rsidR="00A80F09" w:rsidRPr="00A80F09" w14:paraId="327A041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91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AACE" w14:textId="3CEB466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9B4" w14:textId="28F983B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B234" w14:textId="073FAFB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722" w14:textId="3144F95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B657" w14:textId="3E1D593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2125" w14:textId="06F5579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2D61" w14:textId="0D2D50C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D123" w14:textId="1E80F33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E40F" w14:textId="53FEF6F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</w:tr>
      <w:tr w:rsidR="00A80F09" w:rsidRPr="00A80F09" w14:paraId="66CA5394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DA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C9B" w14:textId="7755633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5593" w14:textId="21CBBD4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DE91" w14:textId="2029ECB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563" w14:textId="036C109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1018" w14:textId="63C522F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4D59" w14:textId="1CDBE4E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2700" w14:textId="3AE8629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F268" w14:textId="001AB59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5D98" w14:textId="1BB6067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0</w:t>
            </w:r>
          </w:p>
        </w:tc>
      </w:tr>
      <w:tr w:rsidR="00A80F09" w:rsidRPr="00A80F09" w14:paraId="1F34387C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39E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E74" w14:textId="31224F6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0924" w14:textId="0C4C302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6B1D" w14:textId="61E021E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ADA" w14:textId="6E82988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B595" w14:textId="2322508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B413" w14:textId="7679256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176B" w14:textId="209E08F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32FE" w14:textId="69CAA5F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3349" w14:textId="1E4D3A4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0</w:t>
            </w:r>
          </w:p>
        </w:tc>
      </w:tr>
      <w:tr w:rsidR="00A80F09" w:rsidRPr="00A80F09" w14:paraId="703F0BAE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30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668" w14:textId="13C1E8A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AF14" w14:textId="1106F1E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04E" w14:textId="527A532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123C" w14:textId="39D5CAA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86F4" w14:textId="59CC325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FB8F" w14:textId="09B362D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6A47" w14:textId="41E3669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EAA6" w14:textId="4BE26C5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FBD" w14:textId="4863312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3</w:t>
            </w:r>
          </w:p>
        </w:tc>
      </w:tr>
      <w:tr w:rsidR="00A80F09" w:rsidRPr="00A80F09" w14:paraId="1775DB33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10F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A0A4" w14:textId="20608B9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682D" w14:textId="32D7059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3D0" w14:textId="7DFDD8A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13A" w14:textId="0E6E63D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E1EA" w14:textId="3BF9778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1AA" w14:textId="6C6BBEB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9090" w14:textId="7C7FC37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BAEE" w14:textId="4C7BE3A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1566" w14:textId="47DA96D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3</w:t>
            </w:r>
          </w:p>
        </w:tc>
      </w:tr>
      <w:tr w:rsidR="00A80F09" w:rsidRPr="00A80F09" w14:paraId="7AC6F62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F1A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10AC" w14:textId="27DA00B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6621" w14:textId="715A25F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036A" w14:textId="2A6EC15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C3E9" w14:textId="75FB9C7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9A4" w14:textId="50AF539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FD46" w14:textId="7127463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AA4" w14:textId="0ABE5F5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3B4A" w14:textId="445C438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6D82" w14:textId="2297715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3</w:t>
            </w:r>
          </w:p>
        </w:tc>
      </w:tr>
      <w:tr w:rsidR="00A80F09" w:rsidRPr="00A80F09" w14:paraId="0E50BD27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45E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B16B" w14:textId="26E4655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FFD6" w14:textId="23104D5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5D6E" w14:textId="4373C5D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10A3" w14:textId="4B78BA2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2896" w14:textId="7189E16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E77F" w14:textId="5198FC9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C749" w14:textId="751F145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EE51" w14:textId="445BD4C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9F7A" w14:textId="11FF80B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3</w:t>
            </w:r>
          </w:p>
        </w:tc>
      </w:tr>
      <w:tr w:rsidR="00A80F09" w:rsidRPr="00A80F09" w14:paraId="7A30595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2CA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DD74" w14:textId="11FA71F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7120" w14:textId="4FF3812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521" w14:textId="4BAF70C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A7ED" w14:textId="2485EBB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6C5" w14:textId="40B1980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EBD6" w14:textId="7821899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232C" w14:textId="39A7A81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0BD4" w14:textId="6FE946F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8A60" w14:textId="635430D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2</w:t>
            </w:r>
          </w:p>
        </w:tc>
      </w:tr>
      <w:tr w:rsidR="00A80F09" w:rsidRPr="00A80F09" w14:paraId="6722A153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6D7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3D6E" w14:textId="2FE1BFE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7E93" w14:textId="028B018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B088" w14:textId="29C6ED1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3728" w14:textId="4F81682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ECFF" w14:textId="3285EC9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C907" w14:textId="56D18AA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FBF1" w14:textId="3FC1454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23B1" w14:textId="748B33A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20A7" w14:textId="1B4A0B8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2</w:t>
            </w:r>
          </w:p>
        </w:tc>
      </w:tr>
      <w:tr w:rsidR="00A80F09" w:rsidRPr="00A80F09" w14:paraId="65B62E35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D45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78EC" w14:textId="02A8FCC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0D7" w14:textId="27F73E9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52A8" w14:textId="53299CF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B5BE" w14:textId="7E78C79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3B81" w14:textId="7A8CD2D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28A" w14:textId="0781D27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E8E" w14:textId="1A74981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0FD1" w14:textId="05FAA6C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3C9" w14:textId="7BDD21F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2</w:t>
            </w:r>
          </w:p>
        </w:tc>
      </w:tr>
      <w:tr w:rsidR="00A80F09" w:rsidRPr="00A80F09" w14:paraId="4FEDAC89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9F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7304" w14:textId="6D6DF73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2670" w14:textId="2EB2196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330" w14:textId="01855A3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13BB" w14:textId="73E2A2A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F155" w14:textId="5885F29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2239" w14:textId="25B8C36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E1A" w14:textId="3C2D2ED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2A87" w14:textId="2C6BDC6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6A23" w14:textId="40F4436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2</w:t>
            </w:r>
          </w:p>
        </w:tc>
      </w:tr>
      <w:tr w:rsidR="00A80F09" w:rsidRPr="00A80F09" w14:paraId="5382A2BD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EC3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021F" w14:textId="75C9846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611D" w14:textId="4EEA3F8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6722" w14:textId="0B9440D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55C6" w14:textId="51892CC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F46" w14:textId="1688E8D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F22C" w14:textId="1D58C88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17C" w14:textId="7211059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12C" w14:textId="1210F81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57A1" w14:textId="300AF3C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1</w:t>
            </w:r>
          </w:p>
        </w:tc>
      </w:tr>
      <w:tr w:rsidR="00A80F09" w:rsidRPr="00A80F09" w14:paraId="1F7EAD4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120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CAP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DA41" w14:textId="2F362C0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DA89" w14:textId="4C44A8A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9B67" w14:textId="0106851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8BE6" w14:textId="722C208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2FC" w14:textId="21E8300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2BD" w14:textId="6387A49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136F" w14:textId="65C2B84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AB2" w14:textId="7A238FA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428C" w14:textId="414B8F3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1</w:t>
            </w:r>
          </w:p>
        </w:tc>
      </w:tr>
      <w:tr w:rsidR="00A80F09" w:rsidRPr="00A80F09" w14:paraId="504E7817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46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32E" w14:textId="0AC18FF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2AB" w14:textId="3EBBC00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D43" w14:textId="43C3B91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3472" w14:textId="469FB52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E2D6" w14:textId="77F5ECF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1B76" w14:textId="309192D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5109" w14:textId="5BBBB97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B7F0" w14:textId="4BC614B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AB9" w14:textId="09169E0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4</w:t>
            </w:r>
          </w:p>
        </w:tc>
      </w:tr>
      <w:tr w:rsidR="00A80F09" w:rsidRPr="00A80F09" w14:paraId="02302187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CA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D0E5" w14:textId="43BA618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DB40" w14:textId="603CDEE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FBF9" w14:textId="1A3FE96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B23" w14:textId="20E9278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9F2" w14:textId="2B9F029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F8E6" w14:textId="0E3462A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5D2E" w14:textId="0AB9992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E72" w14:textId="0D354A0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1FE" w14:textId="5064E43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4</w:t>
            </w:r>
          </w:p>
        </w:tc>
      </w:tr>
      <w:tr w:rsidR="00A80F09" w:rsidRPr="00A80F09" w14:paraId="61C19A7C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DC1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F9A2" w14:textId="4994531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8AD2" w14:textId="5A43B6C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4FB7" w14:textId="72C6BC1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E683" w14:textId="4D2A9E1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10EC" w14:textId="77009D9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05B4" w14:textId="6DABA37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874E" w14:textId="6CAC049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AF06" w14:textId="1E3923B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6467" w14:textId="111D18D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1</w:t>
            </w:r>
          </w:p>
        </w:tc>
      </w:tr>
      <w:tr w:rsidR="00A80F09" w:rsidRPr="00A80F09" w14:paraId="1D2C5327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636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1BE" w14:textId="244F1B1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4663" w14:textId="09CF2E8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1EED" w14:textId="6C38BD7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5792" w14:textId="57C988E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3DFB" w14:textId="6996A7F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73A9" w14:textId="53B68D9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469" w14:textId="1D62B20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C051" w14:textId="6E55482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93AF" w14:textId="58BEF40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1</w:t>
            </w:r>
          </w:p>
        </w:tc>
      </w:tr>
      <w:tr w:rsidR="00A80F09" w:rsidRPr="00A80F09" w14:paraId="0A99A018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C9F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2D65" w14:textId="30A4E9B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456C" w14:textId="41A5FEC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FE2" w14:textId="182BB2B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2E29" w14:textId="5F75016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CBA9" w14:textId="26C4D41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FA79" w14:textId="68087AB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B2E5" w14:textId="2858F04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EB37" w14:textId="7706FBA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564D" w14:textId="61F04AE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1</w:t>
            </w:r>
          </w:p>
        </w:tc>
      </w:tr>
      <w:tr w:rsidR="00A80F09" w:rsidRPr="00A80F09" w14:paraId="2A5C5081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5D3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A5B3" w14:textId="5A76135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AFFF" w14:textId="7ED032B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01A" w14:textId="14366EF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5F97" w14:textId="074C0DD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FBE6" w14:textId="0BBCB51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A71" w14:textId="617C437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3A43" w14:textId="77342B3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B36" w14:textId="276A4BF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A2A" w14:textId="33F1607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1</w:t>
            </w:r>
          </w:p>
        </w:tc>
      </w:tr>
      <w:tr w:rsidR="00A80F09" w:rsidRPr="00A80F09" w14:paraId="4D10C11E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372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FE20" w14:textId="4E0E298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53F" w14:textId="105C867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0A3" w14:textId="489EB22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363" w14:textId="0B25943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CC19" w14:textId="3BB3696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83A" w14:textId="6CDF7E7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4F0" w14:textId="55028FB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6A0B" w14:textId="5E50311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268C" w14:textId="45779EB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7</w:t>
            </w:r>
          </w:p>
        </w:tc>
      </w:tr>
      <w:tr w:rsidR="00A80F09" w:rsidRPr="00A80F09" w14:paraId="35D8400A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A4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41E5" w14:textId="190F984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D4E" w14:textId="0651F3E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07DA" w14:textId="11068E0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FC1A" w14:textId="43847E3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5D57" w14:textId="4CEAB04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C206" w14:textId="6278E19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3DD8" w14:textId="5273433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3CE6" w14:textId="2AE7256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43A" w14:textId="009364C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7</w:t>
            </w:r>
          </w:p>
        </w:tc>
      </w:tr>
      <w:tr w:rsidR="00A80F09" w:rsidRPr="00A80F09" w14:paraId="33BBDF9C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979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ABDD" w14:textId="318EA14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0A9C" w14:textId="47CEF3D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DE5" w14:textId="696D87E3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142" w14:textId="2A02EC9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5D5E" w14:textId="4D3BA15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134" w14:textId="03A8844F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3841" w14:textId="72E8830B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F094" w14:textId="5CF82D9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3BE1" w14:textId="37FABA2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6</w:t>
            </w:r>
          </w:p>
        </w:tc>
      </w:tr>
      <w:tr w:rsidR="00A80F09" w:rsidRPr="00A80F09" w14:paraId="6AD3A14C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385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530" w14:textId="28C51788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545" w14:textId="2C248550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292B" w14:textId="101B1DC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F43" w14:textId="7B528C0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29C" w14:textId="28D3950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947" w14:textId="58082FB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5AA9" w14:textId="4D1C407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E321" w14:textId="4FE2417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4BBF" w14:textId="35F748F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6</w:t>
            </w:r>
          </w:p>
        </w:tc>
      </w:tr>
      <w:tr w:rsidR="00A80F09" w:rsidRPr="00A80F09" w14:paraId="1D1A7F02" w14:textId="77777777" w:rsidTr="00A80F0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2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71DF" w14:textId="6AB68BB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46AF" w14:textId="781B95F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9D23" w14:textId="5556244A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2168" w14:textId="64BAFDD4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684" w14:textId="74A88AC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E797" w14:textId="00E0C93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30B" w14:textId="4A9308A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06C3" w14:textId="05BF12A9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18B" w14:textId="0E3B9A3D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2</w:t>
            </w:r>
          </w:p>
        </w:tc>
      </w:tr>
      <w:tr w:rsidR="00A80F09" w:rsidRPr="00A80F09" w14:paraId="185BBC50" w14:textId="77777777" w:rsidTr="00A80F0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73D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P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260B" w14:textId="1F98DC8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2E37" w14:textId="4650A34C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D2FD" w14:textId="1E95714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1A0A" w14:textId="662876E1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BB4A" w14:textId="396582C2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CE90" w14:textId="06563155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74B7E" w14:textId="33AF501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112A" w14:textId="67A03D66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763C8" w14:textId="096050FE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2</w:t>
            </w:r>
          </w:p>
        </w:tc>
      </w:tr>
    </w:tbl>
    <w:p w14:paraId="50B38F16" w14:textId="77777777" w:rsidR="00A80F09" w:rsidRDefault="00A80F09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DengXian" w:hAnsi="Times New Roman" w:cs="Times New Roman"/>
          <w:snapToGrid w:val="0"/>
          <w:color w:val="000000"/>
          <w:kern w:val="0"/>
          <w:sz w:val="24"/>
          <w:szCs w:val="24"/>
        </w:rPr>
      </w:pPr>
    </w:p>
    <w:tbl>
      <w:tblPr>
        <w:tblW w:w="1080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80F09" w:rsidRPr="00A80F09" w14:paraId="4DEF186A" w14:textId="77777777" w:rsidTr="00A80F09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B2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C86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cel-miR-39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8E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proofErr w:type="spellStart"/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ASdes</w:t>
            </w:r>
            <w:proofErr w:type="spellEnd"/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137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MTBmiR-5</w:t>
            </w:r>
          </w:p>
        </w:tc>
      </w:tr>
      <w:tr w:rsidR="00A80F09" w:rsidRPr="00A80F09" w14:paraId="2716746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7B1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0E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B#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DBD1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A69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B#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F88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B#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13D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70E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B#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188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B#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634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A1F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B#3 </w:t>
            </w:r>
          </w:p>
        </w:tc>
      </w:tr>
      <w:tr w:rsidR="00A80F09" w:rsidRPr="00A80F09" w14:paraId="52CCB8F2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5E5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24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5B0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10A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94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856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252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EE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BE4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A34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0 </w:t>
            </w:r>
          </w:p>
        </w:tc>
      </w:tr>
      <w:tr w:rsidR="00A80F09" w:rsidRPr="00A80F09" w14:paraId="05C21C1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0EE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935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F9A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48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444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053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0BF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B6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6E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4BA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6 </w:t>
            </w:r>
          </w:p>
        </w:tc>
      </w:tr>
      <w:tr w:rsidR="00A80F09" w:rsidRPr="00A80F09" w14:paraId="234829F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55D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3CF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FFD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B9D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AF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314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FCD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40C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65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0E4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</w:tr>
      <w:tr w:rsidR="00A80F09" w:rsidRPr="00A80F09" w14:paraId="5262C234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BC1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D1B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248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A22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E04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C8E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4B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B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C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109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</w:tr>
      <w:tr w:rsidR="00A80F09" w:rsidRPr="00A80F09" w14:paraId="02CEF9FF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321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5C3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47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C1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F9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29F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A05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ADE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7E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0B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</w:tr>
      <w:tr w:rsidR="00A80F09" w:rsidRPr="00A80F09" w14:paraId="431BC7C2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531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C1E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8C2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170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01C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AC1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0FA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165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DD6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912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</w:tr>
      <w:tr w:rsidR="00A80F09" w:rsidRPr="00A80F09" w14:paraId="7CFCE655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2C9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E29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21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CB3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C12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273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2F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E4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0A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7A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</w:tr>
      <w:tr w:rsidR="00A80F09" w:rsidRPr="00A80F09" w14:paraId="75BFA40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59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5FB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CF5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C3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A3E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F4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A20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81B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D6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273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60 </w:t>
            </w:r>
          </w:p>
        </w:tc>
      </w:tr>
      <w:tr w:rsidR="00A80F09" w:rsidRPr="00A80F09" w14:paraId="0654FAC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C3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A0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D0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E99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34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8E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D2C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A6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6B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DFB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60 </w:t>
            </w:r>
          </w:p>
        </w:tc>
      </w:tr>
      <w:tr w:rsidR="00A80F09" w:rsidRPr="00A80F09" w14:paraId="15AA68D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6E3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255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9A5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526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05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3F0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91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22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16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D2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60 </w:t>
            </w:r>
          </w:p>
        </w:tc>
      </w:tr>
      <w:tr w:rsidR="00A80F09" w:rsidRPr="00A80F09" w14:paraId="70409FE4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AC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B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467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A7C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DD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4D9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44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807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A5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6C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BEC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4 </w:t>
            </w:r>
          </w:p>
        </w:tc>
      </w:tr>
      <w:tr w:rsidR="00A80F09" w:rsidRPr="00A80F09" w14:paraId="19670419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ED5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9BB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0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FE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92A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925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D3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20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265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B6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4 </w:t>
            </w:r>
          </w:p>
        </w:tc>
      </w:tr>
      <w:tr w:rsidR="00A80F09" w:rsidRPr="00A80F09" w14:paraId="3AD7725B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F03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9CF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820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DE8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990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225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902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5B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84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D9D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8 </w:t>
            </w:r>
          </w:p>
        </w:tc>
      </w:tr>
      <w:tr w:rsidR="00A80F09" w:rsidRPr="00A80F09" w14:paraId="3D2421A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CE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CCE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CB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7E5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A7F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887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811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221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AE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890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96 </w:t>
            </w:r>
          </w:p>
        </w:tc>
      </w:tr>
      <w:tr w:rsidR="00A80F09" w:rsidRPr="00A80F09" w14:paraId="340846AD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4E0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13A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9B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FC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EFE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75B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2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C0D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B4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F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08 </w:t>
            </w:r>
          </w:p>
        </w:tc>
      </w:tr>
      <w:tr w:rsidR="00A80F09" w:rsidRPr="00A80F09" w14:paraId="614CBE5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206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18A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C2B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DC1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25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284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C39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C1A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23E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19C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53 </w:t>
            </w:r>
          </w:p>
        </w:tc>
      </w:tr>
      <w:tr w:rsidR="00A80F09" w:rsidRPr="00A80F09" w14:paraId="24921F37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ABC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FC9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9C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88C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DF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CA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514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D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33B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A20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22 </w:t>
            </w:r>
          </w:p>
        </w:tc>
      </w:tr>
      <w:tr w:rsidR="00A80F09" w:rsidRPr="00A80F09" w14:paraId="0765C61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377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39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A95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31F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DBF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5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3DD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9AE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61E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CD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15 </w:t>
            </w:r>
          </w:p>
        </w:tc>
      </w:tr>
      <w:tr w:rsidR="00A80F09" w:rsidRPr="00A80F09" w14:paraId="0F19DCC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7BF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A3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FB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BC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E9A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F9D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EF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55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6D2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40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77 </w:t>
            </w:r>
          </w:p>
        </w:tc>
      </w:tr>
      <w:tr w:rsidR="00A80F09" w:rsidRPr="00A80F09" w14:paraId="4700614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920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266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340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DEF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5FB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8DB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E74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14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08F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202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97 </w:t>
            </w:r>
          </w:p>
        </w:tc>
      </w:tr>
      <w:tr w:rsidR="00A80F09" w:rsidRPr="00A80F09" w14:paraId="0F2CDB4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27E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67B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CA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3B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9E7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A2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33A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E34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3C2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BAE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3 </w:t>
            </w:r>
          </w:p>
        </w:tc>
      </w:tr>
      <w:tr w:rsidR="00A80F09" w:rsidRPr="00A80F09" w14:paraId="7C0F0F5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F8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F67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F35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8FC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340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4C0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7D5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A2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89B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6E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66 </w:t>
            </w:r>
          </w:p>
        </w:tc>
      </w:tr>
      <w:tr w:rsidR="00A80F09" w:rsidRPr="00A80F09" w14:paraId="466C2827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379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C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3BE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204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0ED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A13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91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C7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C6D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87B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3 </w:t>
            </w:r>
          </w:p>
        </w:tc>
      </w:tr>
      <w:tr w:rsidR="00A80F09" w:rsidRPr="00A80F09" w14:paraId="7BAE41E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495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75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5E0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273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EF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B4A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321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06C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F43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951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8 </w:t>
            </w:r>
          </w:p>
        </w:tc>
      </w:tr>
      <w:tr w:rsidR="00A80F09" w:rsidRPr="00A80F09" w14:paraId="419989C7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99A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82C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BD1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64F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0F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20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841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CD0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9CB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809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81 </w:t>
            </w:r>
          </w:p>
        </w:tc>
      </w:tr>
      <w:tr w:rsidR="00A80F09" w:rsidRPr="00A80F09" w14:paraId="2087F6F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733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736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0F8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C6F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7C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AF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98C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46E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0D5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F6F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0 </w:t>
            </w:r>
          </w:p>
        </w:tc>
      </w:tr>
      <w:tr w:rsidR="00A80F09" w:rsidRPr="00A80F09" w14:paraId="1A962ED6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182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8A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7BB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10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CD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EC0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60D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2C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777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D61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58 </w:t>
            </w:r>
          </w:p>
        </w:tc>
      </w:tr>
      <w:tr w:rsidR="00A80F09" w:rsidRPr="00A80F09" w14:paraId="47ADB9B4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929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CA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1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22F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A8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B2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0C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BAE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E3C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CAB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7 </w:t>
            </w:r>
          </w:p>
        </w:tc>
      </w:tr>
      <w:tr w:rsidR="00A80F09" w:rsidRPr="00A80F09" w14:paraId="20DE21B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5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5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44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C53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D0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D60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91C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7B9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5D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83E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69 </w:t>
            </w:r>
          </w:p>
        </w:tc>
      </w:tr>
      <w:tr w:rsidR="00A80F09" w:rsidRPr="00A80F09" w14:paraId="2958338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35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9F2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D3D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95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AA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307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08A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41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93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6EF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</w:tr>
      <w:tr w:rsidR="00A80F09" w:rsidRPr="00A80F09" w14:paraId="78DF44DF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940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27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C13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769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65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75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0E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64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FF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089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</w:tr>
      <w:tr w:rsidR="00A80F09" w:rsidRPr="00A80F09" w14:paraId="413840E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0BC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D42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886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AB2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70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E2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5C9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C2D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506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5B6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</w:tr>
      <w:tr w:rsidR="00A80F09" w:rsidRPr="00A80F09" w14:paraId="0C9AE00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D60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84C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C5A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6F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976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F65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72B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353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3FF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CF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</w:tr>
      <w:tr w:rsidR="00A80F09" w:rsidRPr="00A80F09" w14:paraId="12B551B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4E2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BB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A0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B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053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38B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81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33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CFD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AF7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</w:tr>
      <w:tr w:rsidR="00A80F09" w:rsidRPr="00A80F09" w14:paraId="6D8D9D4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96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24A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44F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6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F8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0BE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C52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AF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8EB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3B6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1 </w:t>
            </w:r>
          </w:p>
        </w:tc>
      </w:tr>
      <w:tr w:rsidR="00A80F09" w:rsidRPr="00A80F09" w14:paraId="2079F6B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A19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71E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0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90C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D5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285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8B8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0EB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1C9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7B9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</w:tr>
      <w:tr w:rsidR="00A80F09" w:rsidRPr="00A80F09" w14:paraId="2D46006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018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B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87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46D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CF8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F3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3C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82A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932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EC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AD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</w:tr>
      <w:tr w:rsidR="00A80F09" w:rsidRPr="00A80F09" w14:paraId="4D7D697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52E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503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222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B89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70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0EA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8A9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652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0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78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2 </w:t>
            </w:r>
          </w:p>
        </w:tc>
      </w:tr>
      <w:tr w:rsidR="00A80F09" w:rsidRPr="00A80F09" w14:paraId="05CBF154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4A1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C8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D2C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DF5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B5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23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914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02C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65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0A8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</w:tr>
      <w:tr w:rsidR="00A80F09" w:rsidRPr="00A80F09" w14:paraId="34C2BC65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E8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A10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C3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9EE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812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4CF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AED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21F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822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FD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</w:tr>
      <w:tr w:rsidR="00A80F09" w:rsidRPr="00A80F09" w14:paraId="09BDF4D5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4B1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16A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7F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D84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DD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2C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0FF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A71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A73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6 </w:t>
            </w:r>
          </w:p>
        </w:tc>
      </w:tr>
      <w:tr w:rsidR="00A80F09" w:rsidRPr="00A80F09" w14:paraId="65F7EE4D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3D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71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FFB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95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BEB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687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60B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5B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109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429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8 </w:t>
            </w:r>
          </w:p>
        </w:tc>
      </w:tr>
      <w:tr w:rsidR="00A80F09" w:rsidRPr="00A80F09" w14:paraId="6BB10006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0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EB2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0C2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99E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E2F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484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FC3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5B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236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01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8 </w:t>
            </w:r>
          </w:p>
        </w:tc>
      </w:tr>
      <w:tr w:rsidR="00A80F09" w:rsidRPr="00A80F09" w14:paraId="0F2FC89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E3B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4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5A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7C7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0C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0F7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8C1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47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24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44D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2 </w:t>
            </w:r>
          </w:p>
        </w:tc>
      </w:tr>
      <w:tr w:rsidR="00A80F09" w:rsidRPr="00A80F09" w14:paraId="45F7C4F9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68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0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A54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650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F1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121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AC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1F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BF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DA9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</w:tr>
      <w:tr w:rsidR="00A80F09" w:rsidRPr="00A80F09" w14:paraId="0B7CC9E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506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33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CC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D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3B7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7A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211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66D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19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BD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1 </w:t>
            </w:r>
          </w:p>
        </w:tc>
      </w:tr>
      <w:tr w:rsidR="00A80F09" w:rsidRPr="00A80F09" w14:paraId="5EBE4122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4A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F3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0B4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1A2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54A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783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C4F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9E9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AC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98B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7 </w:t>
            </w:r>
          </w:p>
        </w:tc>
      </w:tr>
      <w:tr w:rsidR="00A80F09" w:rsidRPr="00A80F09" w14:paraId="14A8EC1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91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B8F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526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C50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A3A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8FD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183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485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66C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E8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3 </w:t>
            </w:r>
          </w:p>
        </w:tc>
      </w:tr>
      <w:tr w:rsidR="00A80F09" w:rsidRPr="00A80F09" w14:paraId="3BBEE67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C0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0B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DC7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C2B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94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CC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31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C7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97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AE7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8 </w:t>
            </w:r>
          </w:p>
        </w:tc>
      </w:tr>
      <w:tr w:rsidR="00A80F09" w:rsidRPr="00A80F09" w14:paraId="5F1FE1A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8F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886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ED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60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FE4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99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CCB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704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837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9D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2 </w:t>
            </w:r>
          </w:p>
        </w:tc>
      </w:tr>
      <w:tr w:rsidR="00A80F09" w:rsidRPr="00A80F09" w14:paraId="2D8FAAF2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20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2B0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862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90F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C3B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889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B4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FB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0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F50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4 </w:t>
            </w:r>
          </w:p>
        </w:tc>
      </w:tr>
      <w:tr w:rsidR="00A80F09" w:rsidRPr="00A80F09" w14:paraId="6D32FE8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DAC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9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6BA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B51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BC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0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781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59A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590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36B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5 </w:t>
            </w:r>
          </w:p>
        </w:tc>
      </w:tr>
      <w:tr w:rsidR="00A80F09" w:rsidRPr="00A80F09" w14:paraId="620B9D9D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C1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BCA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33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4D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4B1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B1E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C5E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363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778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566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7 </w:t>
            </w:r>
          </w:p>
        </w:tc>
      </w:tr>
      <w:tr w:rsidR="00A80F09" w:rsidRPr="00A80F09" w14:paraId="45CDF38B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803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218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512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A96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928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5B8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0D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47D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DA0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0CB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</w:tr>
      <w:tr w:rsidR="00A80F09" w:rsidRPr="00A80F09" w14:paraId="6984EC2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E95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CA9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CE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15D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98D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6C9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C4E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C3C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FFD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39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</w:tr>
      <w:tr w:rsidR="00A80F09" w:rsidRPr="00A80F09" w14:paraId="0006A0A7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80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1CF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6F6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67F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FBF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1EE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954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873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80C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41C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</w:tr>
      <w:tr w:rsidR="00A80F09" w:rsidRPr="00A80F09" w14:paraId="512B5B2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D7F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32D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33C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30D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0ED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F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E05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D28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0F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23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9 </w:t>
            </w:r>
          </w:p>
        </w:tc>
      </w:tr>
      <w:tr w:rsidR="00A80F09" w:rsidRPr="00A80F09" w14:paraId="2A27AB74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D59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91B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ECF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38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5DF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EFD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1C2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444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DD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EA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</w:tr>
      <w:tr w:rsidR="00A80F09" w:rsidRPr="00A80F09" w14:paraId="61DABAB4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5B5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803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5C6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AB8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C77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E8E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A4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D95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C37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722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2 </w:t>
            </w:r>
          </w:p>
        </w:tc>
      </w:tr>
      <w:tr w:rsidR="00A80F09" w:rsidRPr="00A80F09" w14:paraId="48D92B9D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787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18D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51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D1D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6B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2B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2B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97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E8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0A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2 </w:t>
            </w:r>
          </w:p>
        </w:tc>
      </w:tr>
      <w:tr w:rsidR="00A80F09" w:rsidRPr="00A80F09" w14:paraId="0477368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86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B74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FB4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F22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1C8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8C9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E6E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23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568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709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5 </w:t>
            </w:r>
          </w:p>
        </w:tc>
      </w:tr>
      <w:tr w:rsidR="00A80F09" w:rsidRPr="00A80F09" w14:paraId="126106A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BE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75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A13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943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E8E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BC3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D3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E56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0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C9A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3 </w:t>
            </w:r>
          </w:p>
        </w:tc>
      </w:tr>
      <w:tr w:rsidR="00A80F09" w:rsidRPr="00A80F09" w14:paraId="57B75795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E8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B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931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8C1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0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A29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69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3DC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30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274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2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3 </w:t>
            </w:r>
          </w:p>
        </w:tc>
      </w:tr>
      <w:tr w:rsidR="00A80F09" w:rsidRPr="00A80F09" w14:paraId="52C9BFD2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86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C92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A51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72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772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95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C84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57E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2B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3FB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4 </w:t>
            </w:r>
          </w:p>
        </w:tc>
      </w:tr>
      <w:tr w:rsidR="00A80F09" w:rsidRPr="00A80F09" w14:paraId="140C28D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B68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93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5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D8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B6E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965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41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AB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A0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B0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8 </w:t>
            </w:r>
          </w:p>
        </w:tc>
      </w:tr>
      <w:tr w:rsidR="00A80F09" w:rsidRPr="00A80F09" w14:paraId="6D44E1C6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496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BB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1D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083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A57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48E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A9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762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102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E84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8 </w:t>
            </w:r>
          </w:p>
        </w:tc>
      </w:tr>
      <w:tr w:rsidR="00A80F09" w:rsidRPr="00A80F09" w14:paraId="1265E06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52C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5A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CF0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6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6DB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36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817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04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BFF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BA6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1 </w:t>
            </w:r>
          </w:p>
        </w:tc>
      </w:tr>
      <w:tr w:rsidR="00A80F09" w:rsidRPr="00A80F09" w14:paraId="216174C9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BB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8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B1E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EA0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71A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C5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38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8F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0B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DC5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1 </w:t>
            </w:r>
          </w:p>
        </w:tc>
      </w:tr>
      <w:tr w:rsidR="00A80F09" w:rsidRPr="00A80F09" w14:paraId="2055B4D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F6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17A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37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944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7C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AF7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AC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43B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D82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C50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1 </w:t>
            </w:r>
          </w:p>
        </w:tc>
      </w:tr>
      <w:tr w:rsidR="00A80F09" w:rsidRPr="00A80F09" w14:paraId="36B58A0B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23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12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06C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0E4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C20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CF7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1B7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7B2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2F4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B14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4 </w:t>
            </w:r>
          </w:p>
        </w:tc>
      </w:tr>
      <w:tr w:rsidR="00A80F09" w:rsidRPr="00A80F09" w14:paraId="16C225BF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A0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25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20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9A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A58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D3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E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B5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046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E3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3 </w:t>
            </w:r>
          </w:p>
        </w:tc>
      </w:tr>
      <w:tr w:rsidR="00A80F09" w:rsidRPr="00A80F09" w14:paraId="263AB8A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DF9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571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89F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20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478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1E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C22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36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CE8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77A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3 </w:t>
            </w:r>
          </w:p>
        </w:tc>
      </w:tr>
      <w:tr w:rsidR="00A80F09" w:rsidRPr="00A80F09" w14:paraId="2A2499A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67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8A2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19B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6A2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2AC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4C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78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C1D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6C1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620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4 </w:t>
            </w:r>
          </w:p>
        </w:tc>
      </w:tr>
      <w:tr w:rsidR="00A80F09" w:rsidRPr="00A80F09" w14:paraId="09F01475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DBD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5D3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D09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0C1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DE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38A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54C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DE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DB3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CDE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7 </w:t>
            </w:r>
          </w:p>
        </w:tc>
      </w:tr>
      <w:tr w:rsidR="00A80F09" w:rsidRPr="00A80F09" w14:paraId="241F9D6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7CA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78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24C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0A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C36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447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0F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696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8A2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B5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6 </w:t>
            </w:r>
          </w:p>
        </w:tc>
      </w:tr>
      <w:tr w:rsidR="00A80F09" w:rsidRPr="00A80F09" w14:paraId="38F38DC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B38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518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84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D96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D0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085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C96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099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485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F5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7 </w:t>
            </w:r>
          </w:p>
        </w:tc>
      </w:tr>
      <w:tr w:rsidR="00A80F09" w:rsidRPr="00A80F09" w14:paraId="79E1AA3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F71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423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CED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AA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CA8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F6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3D4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061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5BA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906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9 </w:t>
            </w:r>
          </w:p>
        </w:tc>
      </w:tr>
      <w:tr w:rsidR="00A80F09" w:rsidRPr="00A80F09" w14:paraId="6FF9F5CD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A73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1C7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31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487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978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32F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551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57D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655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3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9 </w:t>
            </w:r>
          </w:p>
        </w:tc>
      </w:tr>
      <w:tr w:rsidR="00A80F09" w:rsidRPr="00A80F09" w14:paraId="4CC37B6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AF5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5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D9A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31E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B73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AC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67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545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4F0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625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5 </w:t>
            </w:r>
          </w:p>
        </w:tc>
      </w:tr>
      <w:tr w:rsidR="00A80F09" w:rsidRPr="00A80F09" w14:paraId="3AFDF6A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B39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0A5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495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F6C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97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808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00F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330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C8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43D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5 </w:t>
            </w:r>
          </w:p>
        </w:tc>
      </w:tr>
      <w:tr w:rsidR="00A80F09" w:rsidRPr="00A80F09" w14:paraId="7A426E65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42C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D1A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31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48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44B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3C6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3B6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74D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820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AD1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6 </w:t>
            </w:r>
          </w:p>
        </w:tc>
      </w:tr>
      <w:tr w:rsidR="00A80F09" w:rsidRPr="00A80F09" w14:paraId="42C5ED2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227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CA6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FB8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23E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C42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584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472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69B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0ED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A0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6 </w:t>
            </w:r>
          </w:p>
        </w:tc>
      </w:tr>
      <w:tr w:rsidR="00A80F09" w:rsidRPr="00A80F09" w14:paraId="2F689C8F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C9F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C54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055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E4A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BE0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C07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C90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1BE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D2B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BA7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9 </w:t>
            </w:r>
          </w:p>
        </w:tc>
      </w:tr>
      <w:tr w:rsidR="00A80F09" w:rsidRPr="00A80F09" w14:paraId="69998956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E34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FA8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188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E1F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76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F9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4F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E7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AF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95B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8 </w:t>
            </w:r>
          </w:p>
        </w:tc>
      </w:tr>
      <w:tr w:rsidR="00A80F09" w:rsidRPr="00A80F09" w14:paraId="42D06E3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8BB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009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8C4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82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7B7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856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A03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773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178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5A4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0 </w:t>
            </w:r>
          </w:p>
        </w:tc>
      </w:tr>
      <w:tr w:rsidR="00A80F09" w:rsidRPr="00A80F09" w14:paraId="4F197E0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95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F54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E6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049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87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07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891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DED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F9D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651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7 </w:t>
            </w:r>
          </w:p>
        </w:tc>
      </w:tr>
      <w:tr w:rsidR="00A80F09" w:rsidRPr="00A80F09" w14:paraId="361A2598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344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52A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957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795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71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14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2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03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99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D33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7 </w:t>
            </w:r>
          </w:p>
        </w:tc>
      </w:tr>
      <w:tr w:rsidR="00A80F09" w:rsidRPr="00A80F09" w14:paraId="1739C1F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86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875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570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88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DB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4E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6E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460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A8F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2D2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0 </w:t>
            </w:r>
          </w:p>
        </w:tc>
      </w:tr>
      <w:tr w:rsidR="00A80F09" w:rsidRPr="00A80F09" w14:paraId="4DDF619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19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B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C4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11C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846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D77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47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A2A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BF2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3CF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00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6 </w:t>
            </w:r>
          </w:p>
        </w:tc>
      </w:tr>
      <w:tr w:rsidR="00A80F09" w:rsidRPr="00A80F09" w14:paraId="28A9461B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B5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56D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384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978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C1D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D86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0F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532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C2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511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4 </w:t>
            </w:r>
          </w:p>
        </w:tc>
      </w:tr>
      <w:tr w:rsidR="00A80F09" w:rsidRPr="00A80F09" w14:paraId="60E615DF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4B7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871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B22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733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EC1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DF2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4C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9E7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4A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C32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1 </w:t>
            </w:r>
          </w:p>
        </w:tc>
      </w:tr>
      <w:tr w:rsidR="00A80F09" w:rsidRPr="00A80F09" w14:paraId="1F3665E7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F04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3B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75E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74F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E5B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E5E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7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4CE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0B7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734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6 </w:t>
            </w:r>
          </w:p>
        </w:tc>
      </w:tr>
      <w:tr w:rsidR="00A80F09" w:rsidRPr="00A80F09" w14:paraId="00AD850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131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B18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3CC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CC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81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A0A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B6A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0C6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4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63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7 </w:t>
            </w:r>
          </w:p>
        </w:tc>
      </w:tr>
      <w:tr w:rsidR="00A80F09" w:rsidRPr="00A80F09" w14:paraId="37AE403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339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9CA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5B6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EDB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258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622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048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9BD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7D2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EB0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4 </w:t>
            </w:r>
          </w:p>
        </w:tc>
      </w:tr>
      <w:tr w:rsidR="00A80F09" w:rsidRPr="00A80F09" w14:paraId="09AA23F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615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1AA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74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514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02D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B6D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5F2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173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52D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04F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8 </w:t>
            </w:r>
          </w:p>
        </w:tc>
      </w:tr>
      <w:tr w:rsidR="00A80F09" w:rsidRPr="00A80F09" w14:paraId="24E0E438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8E7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B1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17F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4D2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872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818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E1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004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BBA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705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7 </w:t>
            </w:r>
          </w:p>
        </w:tc>
      </w:tr>
      <w:tr w:rsidR="00A80F09" w:rsidRPr="00A80F09" w14:paraId="7DDD8C69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02A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18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E76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748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EAA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34E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9EF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392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559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14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9 </w:t>
            </w:r>
          </w:p>
        </w:tc>
      </w:tr>
      <w:tr w:rsidR="00A80F09" w:rsidRPr="00A80F09" w14:paraId="61FD2F0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9AB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5BF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FC2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2DB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BA5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8FC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80C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816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12D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52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1 </w:t>
            </w:r>
          </w:p>
        </w:tc>
      </w:tr>
      <w:tr w:rsidR="00A80F09" w:rsidRPr="00A80F09" w14:paraId="5ED273FB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65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340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275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FCB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BBB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064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3C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955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1BB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CC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0 </w:t>
            </w:r>
          </w:p>
        </w:tc>
      </w:tr>
      <w:tr w:rsidR="00A80F09" w:rsidRPr="00A80F09" w14:paraId="23ADA9F9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C0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C5A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072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B7A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DA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87E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BD9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BEB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89C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E46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2 </w:t>
            </w:r>
          </w:p>
        </w:tc>
      </w:tr>
      <w:tr w:rsidR="00A80F09" w:rsidRPr="00A80F09" w14:paraId="0A44952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8BC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0E5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BAB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AE8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56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5C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8AE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6F7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1BF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17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2 </w:t>
            </w:r>
          </w:p>
        </w:tc>
      </w:tr>
      <w:tr w:rsidR="00A80F09" w:rsidRPr="00A80F09" w14:paraId="5D9861D3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BC1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31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854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91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E5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7B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ADB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40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54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81E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7 </w:t>
            </w:r>
          </w:p>
        </w:tc>
      </w:tr>
      <w:tr w:rsidR="00A80F09" w:rsidRPr="00A80F09" w14:paraId="7A4D70B2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B7B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B0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7B8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9D3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498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C3B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66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0DC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698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799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2 </w:t>
            </w:r>
          </w:p>
        </w:tc>
      </w:tr>
      <w:tr w:rsidR="00A80F09" w:rsidRPr="00A80F09" w14:paraId="6843146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55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6E9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1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B8A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5E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226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B4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1E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353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9BE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2 </w:t>
            </w:r>
          </w:p>
        </w:tc>
      </w:tr>
      <w:tr w:rsidR="00A80F09" w:rsidRPr="00A80F09" w14:paraId="415ECDE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CC2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BE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3F8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133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9B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016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FD0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AD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CE1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D5B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2 </w:t>
            </w:r>
          </w:p>
        </w:tc>
      </w:tr>
      <w:tr w:rsidR="00A80F09" w:rsidRPr="00A80F09" w14:paraId="74FA6F28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FDC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178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3D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DB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B5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0F3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DA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789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8C3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76A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3 </w:t>
            </w:r>
          </w:p>
        </w:tc>
      </w:tr>
      <w:tr w:rsidR="00A80F09" w:rsidRPr="00A80F09" w14:paraId="10B84BC9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3BD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0C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D4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A2F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5B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169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434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B8A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32F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CB5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3 </w:t>
            </w:r>
          </w:p>
        </w:tc>
      </w:tr>
      <w:tr w:rsidR="00A80F09" w:rsidRPr="00A80F09" w14:paraId="3F4C4502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1CD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34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821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19B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92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C25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AED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1D6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02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266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6 </w:t>
            </w:r>
          </w:p>
        </w:tc>
      </w:tr>
      <w:tr w:rsidR="00A80F09" w:rsidRPr="00A80F09" w14:paraId="2D1339C2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B8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07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270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140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038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0C7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E4F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A22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DA5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8D0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6 </w:t>
            </w:r>
          </w:p>
        </w:tc>
      </w:tr>
      <w:tr w:rsidR="00A80F09" w:rsidRPr="00A80F09" w14:paraId="4B68523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6C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245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AFE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D9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F9C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EF2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C36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9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FEE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923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</w:tr>
      <w:tr w:rsidR="00A80F09" w:rsidRPr="00A80F09" w14:paraId="1ECA3A8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0D5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F5B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D2D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5A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46A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09C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FFB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D7B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3ED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3F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8 </w:t>
            </w:r>
          </w:p>
        </w:tc>
      </w:tr>
      <w:tr w:rsidR="00A80F09" w:rsidRPr="00A80F09" w14:paraId="25012959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15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2C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76D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326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95E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80E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DF2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C99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A21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F6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0 </w:t>
            </w:r>
          </w:p>
        </w:tc>
      </w:tr>
      <w:tr w:rsidR="00A80F09" w:rsidRPr="00A80F09" w14:paraId="17A0D75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0EB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D5C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15D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140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1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4C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4C4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66A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027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1A4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2 </w:t>
            </w:r>
          </w:p>
        </w:tc>
      </w:tr>
      <w:tr w:rsidR="00A80F09" w:rsidRPr="00A80F09" w14:paraId="69D93120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56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487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F81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8C6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85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C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28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A30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941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F73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4 </w:t>
            </w:r>
          </w:p>
        </w:tc>
      </w:tr>
      <w:tr w:rsidR="00A80F09" w:rsidRPr="00A80F09" w14:paraId="4A4783E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820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B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F6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509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9A1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9F9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DB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05F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CA2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DF3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3A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1 </w:t>
            </w:r>
          </w:p>
        </w:tc>
      </w:tr>
      <w:tr w:rsidR="00A80F09" w:rsidRPr="00A80F09" w14:paraId="3E0DA3DB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D58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030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BD1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3F5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571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554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CD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9E8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09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05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1 </w:t>
            </w:r>
          </w:p>
        </w:tc>
      </w:tr>
      <w:tr w:rsidR="00A80F09" w:rsidRPr="00A80F09" w14:paraId="241C2AC4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F0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A8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FFE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3E7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25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B2A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D5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B41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3B9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CF4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7 </w:t>
            </w:r>
          </w:p>
        </w:tc>
      </w:tr>
      <w:tr w:rsidR="00A80F09" w:rsidRPr="00A80F09" w14:paraId="31F483E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5B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FD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E94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C6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747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63D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B15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B4C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B2B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3B4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1 </w:t>
            </w:r>
          </w:p>
        </w:tc>
      </w:tr>
      <w:tr w:rsidR="00A80F09" w:rsidRPr="00A80F09" w14:paraId="0129BA6D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F6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135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F4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3AF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B1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3BE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60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A03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39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0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9 </w:t>
            </w:r>
          </w:p>
        </w:tc>
      </w:tr>
      <w:tr w:rsidR="00A80F09" w:rsidRPr="00A80F09" w14:paraId="600F139D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A63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464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02F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56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317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9A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B9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653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EAE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B10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6 </w:t>
            </w:r>
          </w:p>
        </w:tc>
      </w:tr>
      <w:tr w:rsidR="00A80F09" w:rsidRPr="00A80F09" w14:paraId="516CB7C9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561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557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F2F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297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F4A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A7A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8A5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F40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D61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06B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</w:tr>
      <w:tr w:rsidR="00A80F09" w:rsidRPr="00A80F09" w14:paraId="66C919FE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712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154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C8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179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200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5F1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F31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8AF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B2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EDA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3 </w:t>
            </w:r>
          </w:p>
        </w:tc>
      </w:tr>
      <w:tr w:rsidR="00A80F09" w:rsidRPr="00A80F09" w14:paraId="67341FBA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23A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8E1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E4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C21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CC7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F93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D7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B04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B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5D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1 </w:t>
            </w:r>
          </w:p>
        </w:tc>
      </w:tr>
      <w:tr w:rsidR="00A80F09" w:rsidRPr="00A80F09" w14:paraId="004C8B37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0C5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5E4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B0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ECD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D10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694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DF6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9A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4D6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0D3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1 </w:t>
            </w:r>
          </w:p>
        </w:tc>
      </w:tr>
      <w:tr w:rsidR="00A80F09" w:rsidRPr="00A80F09" w14:paraId="6B06B141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721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475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61B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E98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8F5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45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CBD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EB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D08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B8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0 </w:t>
            </w:r>
          </w:p>
        </w:tc>
      </w:tr>
      <w:tr w:rsidR="00A80F09" w:rsidRPr="00A80F09" w14:paraId="4CAFA8B7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ED1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98F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217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390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A6B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2E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A09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1E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C8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002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5 </w:t>
            </w:r>
          </w:p>
        </w:tc>
      </w:tr>
      <w:tr w:rsidR="00A80F09" w:rsidRPr="00A80F09" w14:paraId="3A07304D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587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00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C7F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E9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07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74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31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18C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64B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6E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5 </w:t>
            </w:r>
          </w:p>
        </w:tc>
      </w:tr>
      <w:tr w:rsidR="00A80F09" w:rsidRPr="00A80F09" w14:paraId="3225258F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BD0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CB8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C6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A10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2B5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00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00E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614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5F3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6F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</w:tr>
      <w:tr w:rsidR="00A80F09" w:rsidRPr="00A80F09" w14:paraId="33E9E80C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BF6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E3A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2BD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397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9F5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C9AB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91C4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000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78C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D2A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</w:tr>
      <w:tr w:rsidR="00A80F09" w:rsidRPr="00A80F09" w14:paraId="5583FDB9" w14:textId="77777777" w:rsidTr="00A80F0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E19D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1EE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BC48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188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F55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05F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A14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98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CC7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BBB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</w:tr>
      <w:tr w:rsidR="00A80F09" w:rsidRPr="00A80F09" w14:paraId="7D074CC9" w14:textId="77777777" w:rsidTr="00A80F0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7C6C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0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7096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DFC1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98D9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F9D5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EAA6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A630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6F02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64F7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04EA" w14:textId="77777777" w:rsidR="00A80F09" w:rsidRPr="00A80F09" w:rsidRDefault="00A80F09" w:rsidP="00A80F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0F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</w:tr>
    </w:tbl>
    <w:p w14:paraId="4F0FD912" w14:textId="77777777" w:rsidR="00A80F09" w:rsidRDefault="00A80F09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DengXian" w:hAnsi="Times New Roman" w:cs="Times New Roman"/>
          <w:snapToGrid w:val="0"/>
          <w:color w:val="000000"/>
          <w:kern w:val="0"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50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222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826369" w:rsidRPr="00826369" w14:paraId="42E9CEE3" w14:textId="77777777" w:rsidTr="00826369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D62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7345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egative AFB smear staining/sputum cult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FB9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B1F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ositive AFB smear staining/sputum culture </w:t>
            </w:r>
          </w:p>
        </w:tc>
      </w:tr>
      <w:tr w:rsidR="00826369" w:rsidRPr="00826369" w14:paraId="3CEA4C7C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91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DB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cel-miR-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2D1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proofErr w:type="spellStart"/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ASde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E1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MTBmiR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BBF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E33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cel-miR-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DB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proofErr w:type="spellStart"/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ASde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44F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MTBmiR-5</w:t>
            </w:r>
          </w:p>
        </w:tc>
      </w:tr>
      <w:tr w:rsidR="00826369" w:rsidRPr="00826369" w14:paraId="6B4364DC" w14:textId="77777777" w:rsidTr="008263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170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233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FB26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B8AE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D0C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140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217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18C9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907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D29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6DC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86E7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F9D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3CB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49E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858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B642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1DA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7D7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40F7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#3</w:t>
            </w:r>
          </w:p>
        </w:tc>
      </w:tr>
      <w:tr w:rsidR="00826369" w:rsidRPr="00826369" w14:paraId="2E7942E0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311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87F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F7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9F0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A09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956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7F9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72C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78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28A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0B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87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F4B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C5E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1C5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A6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9CB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9C2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804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0F6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0</w:t>
            </w:r>
          </w:p>
        </w:tc>
      </w:tr>
      <w:tr w:rsidR="00826369" w:rsidRPr="00826369" w14:paraId="6346DFB6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32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FFD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F07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8CA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BB9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60C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6CA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563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8F2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E1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B8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28A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1E4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B2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0FB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E20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40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386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D3A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958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1</w:t>
            </w:r>
          </w:p>
        </w:tc>
      </w:tr>
      <w:tr w:rsidR="00826369" w:rsidRPr="00826369" w14:paraId="74B18D33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459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6E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9B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101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183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FCA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296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22D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7F4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95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141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D78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FEA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11A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D8C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60F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EE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806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600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F03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8</w:t>
            </w:r>
          </w:p>
        </w:tc>
      </w:tr>
      <w:tr w:rsidR="00826369" w:rsidRPr="00826369" w14:paraId="4AA22750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DD3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18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CE7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6D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ADC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AC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5E6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584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67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09A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E7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72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3C3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5E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D49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6C6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DC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1EE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EB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6A2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1</w:t>
            </w:r>
          </w:p>
        </w:tc>
      </w:tr>
      <w:tr w:rsidR="00826369" w:rsidRPr="00826369" w14:paraId="4BB61274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122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Patient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908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588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B91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5C5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129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C95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32A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A8D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BDA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9E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FC9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D38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64A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B55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729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AF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5EB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A62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4D8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</w:tr>
      <w:tr w:rsidR="00826369" w:rsidRPr="00826369" w14:paraId="3F767F46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C0E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88A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2D6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E3B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B88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CCB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34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F13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50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B7E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1B5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C80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1E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574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871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1E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30E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11A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A6D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F71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3</w:t>
            </w:r>
          </w:p>
        </w:tc>
      </w:tr>
      <w:tr w:rsidR="00826369" w:rsidRPr="00826369" w14:paraId="15B6F79E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856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C77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1FC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52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3E1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A3D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49E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75D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791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461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E3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F8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BA1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810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3CD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C08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6B3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F06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CD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4A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</w:tr>
      <w:tr w:rsidR="00826369" w:rsidRPr="00826369" w14:paraId="22B244C8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1FEC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769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61F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02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258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B86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8FB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419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F66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A6A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61A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A92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8E4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AEA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2DE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DC5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4653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C6C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AEE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D1F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1</w:t>
            </w:r>
          </w:p>
        </w:tc>
      </w:tr>
      <w:tr w:rsidR="00826369" w:rsidRPr="00826369" w14:paraId="0C88A743" w14:textId="77777777" w:rsidTr="008263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61C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72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3B2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90B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FA9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C6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A5F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2C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A5D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15D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551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27B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D24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C11D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4EC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89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702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46DA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012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9B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8</w:t>
            </w:r>
          </w:p>
        </w:tc>
      </w:tr>
      <w:tr w:rsidR="00826369" w:rsidRPr="00826369" w14:paraId="3F1AAF5E" w14:textId="77777777" w:rsidTr="008263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5E3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3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9DD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D37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42F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C33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07E4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8E8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F46B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964C7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EEE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C7C6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9EB8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9BDA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9995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F000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0080B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51E1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144F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DFE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A75E" w14:textId="77777777" w:rsidR="00826369" w:rsidRPr="00826369" w:rsidRDefault="00826369" w:rsidP="00826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3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0</w:t>
            </w:r>
          </w:p>
        </w:tc>
      </w:tr>
    </w:tbl>
    <w:p w14:paraId="7C5A9FF8" w14:textId="77777777" w:rsidR="00826369" w:rsidRPr="00A80F09" w:rsidRDefault="00826369" w:rsidP="00A80F0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DengXian" w:hAnsi="Times New Roman" w:cs="Times New Roman"/>
          <w:snapToGrid w:val="0"/>
          <w:color w:val="000000"/>
          <w:kern w:val="0"/>
          <w:sz w:val="24"/>
          <w:szCs w:val="24"/>
        </w:rPr>
      </w:pPr>
    </w:p>
    <w:sectPr w:rsidR="00826369" w:rsidRPr="00A80F09" w:rsidSect="00202B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EC6042" w14:textId="77777777" w:rsidR="00B74843" w:rsidRDefault="00B74843" w:rsidP="00902B1F">
      <w:r>
        <w:separator/>
      </w:r>
    </w:p>
  </w:endnote>
  <w:endnote w:type="continuationSeparator" w:id="0">
    <w:p w14:paraId="3BFCCC36" w14:textId="77777777" w:rsidR="00B74843" w:rsidRDefault="00B74843" w:rsidP="00902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BE23F" w14:textId="77777777" w:rsidR="00B74843" w:rsidRDefault="00B74843" w:rsidP="00902B1F">
      <w:r>
        <w:separator/>
      </w:r>
    </w:p>
  </w:footnote>
  <w:footnote w:type="continuationSeparator" w:id="0">
    <w:p w14:paraId="0586904C" w14:textId="77777777" w:rsidR="00B74843" w:rsidRDefault="00B74843" w:rsidP="00902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30C9"/>
    <w:rsid w:val="00016B4C"/>
    <w:rsid w:val="00036D4A"/>
    <w:rsid w:val="000422BE"/>
    <w:rsid w:val="00043139"/>
    <w:rsid w:val="0009617C"/>
    <w:rsid w:val="000E4D00"/>
    <w:rsid w:val="000F5DD0"/>
    <w:rsid w:val="00146D56"/>
    <w:rsid w:val="00202BA0"/>
    <w:rsid w:val="00247CB0"/>
    <w:rsid w:val="002621E7"/>
    <w:rsid w:val="003122CC"/>
    <w:rsid w:val="00317C20"/>
    <w:rsid w:val="003247D4"/>
    <w:rsid w:val="00395D11"/>
    <w:rsid w:val="003C71E3"/>
    <w:rsid w:val="003D5A03"/>
    <w:rsid w:val="00465AFA"/>
    <w:rsid w:val="0048730D"/>
    <w:rsid w:val="004C606E"/>
    <w:rsid w:val="00541358"/>
    <w:rsid w:val="005508FD"/>
    <w:rsid w:val="005669F9"/>
    <w:rsid w:val="005B702E"/>
    <w:rsid w:val="005D1CC1"/>
    <w:rsid w:val="005F55CA"/>
    <w:rsid w:val="005F5655"/>
    <w:rsid w:val="00600EE7"/>
    <w:rsid w:val="006759F6"/>
    <w:rsid w:val="007002AD"/>
    <w:rsid w:val="00736319"/>
    <w:rsid w:val="00760B11"/>
    <w:rsid w:val="00765709"/>
    <w:rsid w:val="007A22BB"/>
    <w:rsid w:val="00806FE6"/>
    <w:rsid w:val="00814B84"/>
    <w:rsid w:val="00826369"/>
    <w:rsid w:val="00902B1F"/>
    <w:rsid w:val="009A30C9"/>
    <w:rsid w:val="009A7B12"/>
    <w:rsid w:val="00A65DDF"/>
    <w:rsid w:val="00A80F09"/>
    <w:rsid w:val="00B74843"/>
    <w:rsid w:val="00B95783"/>
    <w:rsid w:val="00C338BF"/>
    <w:rsid w:val="00C44CB8"/>
    <w:rsid w:val="00C86126"/>
    <w:rsid w:val="00D675DB"/>
    <w:rsid w:val="00DD2817"/>
    <w:rsid w:val="00E46EE5"/>
    <w:rsid w:val="00EC3984"/>
    <w:rsid w:val="05FF3C89"/>
    <w:rsid w:val="3D20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B2ADF"/>
  <w15:docId w15:val="{40003101-6027-5340-8D5E-FDD355C9E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Emphasis"/>
    <w:qFormat/>
    <w:rPr>
      <w:i/>
      <w:iCs/>
    </w:rPr>
  </w:style>
  <w:style w:type="character" w:customStyle="1" w:styleId="a9">
    <w:name w:val="页眉 字符"/>
    <w:basedOn w:val="a0"/>
    <w:link w:val="a8"/>
    <w:uiPriority w:val="99"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c">
    <w:name w:val="Normal (Web)"/>
    <w:basedOn w:val="a"/>
    <w:uiPriority w:val="99"/>
    <w:unhideWhenUsed/>
    <w:rsid w:val="00202B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Hyperlink"/>
    <w:basedOn w:val="a0"/>
    <w:uiPriority w:val="99"/>
    <w:semiHidden/>
    <w:unhideWhenUsed/>
    <w:rsid w:val="00A80F09"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sid w:val="00A80F09"/>
    <w:rPr>
      <w:color w:val="800080"/>
      <w:u w:val="single"/>
    </w:rPr>
  </w:style>
  <w:style w:type="paragraph" w:customStyle="1" w:styleId="font5">
    <w:name w:val="font5"/>
    <w:basedOn w:val="a"/>
    <w:rsid w:val="00A80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80F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A80F09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A80F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A80F09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A80F0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A80F09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3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3</Pages>
  <Words>2671</Words>
  <Characters>15230</Characters>
  <Application>Microsoft Office Word</Application>
  <DocSecurity>0</DocSecurity>
  <Lines>126</Lines>
  <Paragraphs>35</Paragraphs>
  <ScaleCrop>false</ScaleCrop>
  <Company/>
  <LinksUpToDate>false</LinksUpToDate>
  <CharactersWithSpaces>1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hongwei</dc:creator>
  <cp:lastModifiedBy>Office</cp:lastModifiedBy>
  <cp:revision>40</cp:revision>
  <dcterms:created xsi:type="dcterms:W3CDTF">2020-08-25T14:17:00Z</dcterms:created>
  <dcterms:modified xsi:type="dcterms:W3CDTF">2021-02-1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